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C3787" w14:textId="2496647B" w:rsidR="000C62CD" w:rsidRDefault="00A310E6" w:rsidP="004F7D5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B1309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8749C5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</w:p>
    <w:p w14:paraId="5F6C8BE0" w14:textId="5129A832" w:rsidR="00874C78" w:rsidRDefault="00874C78" w:rsidP="004F7D5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97D1531" w14:textId="6B3F336E" w:rsidR="00874C78" w:rsidRDefault="00874C78" w:rsidP="004F7D5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Tables</w:t>
      </w:r>
    </w:p>
    <w:p w14:paraId="28D74E12" w14:textId="77777777" w:rsidR="004F7D57" w:rsidRPr="00CB1309" w:rsidRDefault="004F7D57" w:rsidP="004F7D5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B2B9955" w14:textId="64DC272B" w:rsidR="004F7D57" w:rsidRPr="00CB1309" w:rsidRDefault="00ED055E" w:rsidP="000C62C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C62CD" w:rsidRPr="00CB1309">
        <w:rPr>
          <w:rFonts w:ascii="Times New Roman" w:hAnsi="Times New Roman" w:cs="Times New Roman"/>
          <w:b/>
          <w:bCs/>
          <w:sz w:val="22"/>
          <w:szCs w:val="22"/>
        </w:rPr>
        <w:t xml:space="preserve">A1. </w:t>
      </w:r>
      <w:r w:rsidR="00CB1309">
        <w:rPr>
          <w:rFonts w:ascii="Times New Roman" w:hAnsi="Times New Roman" w:cs="Times New Roman"/>
          <w:b/>
          <w:bCs/>
          <w:sz w:val="22"/>
          <w:szCs w:val="22"/>
        </w:rPr>
        <w:t xml:space="preserve">Panel A </w:t>
      </w:r>
      <w:r w:rsidR="000C62CD" w:rsidRPr="00CB1309">
        <w:rPr>
          <w:rFonts w:ascii="Times New Roman" w:hAnsi="Times New Roman" w:cs="Times New Roman"/>
          <w:b/>
          <w:bCs/>
          <w:sz w:val="22"/>
          <w:szCs w:val="22"/>
        </w:rPr>
        <w:t>Correlations between social environment indicators</w:t>
      </w:r>
      <w:r w:rsidR="00CB1309">
        <w:rPr>
          <w:rFonts w:ascii="Times New Roman" w:hAnsi="Times New Roman" w:cs="Times New Roman"/>
          <w:b/>
          <w:bCs/>
          <w:sz w:val="22"/>
          <w:szCs w:val="22"/>
        </w:rPr>
        <w:t xml:space="preserve"> and individual characteristics</w:t>
      </w: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583"/>
        <w:gridCol w:w="4367"/>
        <w:gridCol w:w="1105"/>
        <w:gridCol w:w="1106"/>
        <w:gridCol w:w="1106"/>
        <w:gridCol w:w="1105"/>
        <w:gridCol w:w="1106"/>
        <w:gridCol w:w="1106"/>
        <w:gridCol w:w="1106"/>
      </w:tblGrid>
      <w:tr w:rsidR="00CB1309" w:rsidRPr="00420FC5" w14:paraId="0920ABE6" w14:textId="77777777" w:rsidTr="00CB1309">
        <w:trPr>
          <w:trHeight w:val="320"/>
        </w:trPr>
        <w:tc>
          <w:tcPr>
            <w:tcW w:w="583" w:type="dxa"/>
            <w:shd w:val="clear" w:color="000000" w:fill="FFFFFF"/>
          </w:tcPr>
          <w:p w14:paraId="278DF747" w14:textId="77777777" w:rsidR="002D63D9" w:rsidRPr="00420FC5" w:rsidRDefault="002D63D9" w:rsidP="00420F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27364352" w14:textId="2066EC8F" w:rsidR="002D63D9" w:rsidRPr="00420FC5" w:rsidRDefault="002D63D9" w:rsidP="00420F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5" w:type="dxa"/>
            <w:shd w:val="clear" w:color="000000" w:fill="FFFFFF"/>
            <w:vAlign w:val="center"/>
            <w:hideMark/>
          </w:tcPr>
          <w:p w14:paraId="67C16306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1106" w:type="dxa"/>
            <w:shd w:val="clear" w:color="000000" w:fill="FFFFFF"/>
            <w:vAlign w:val="center"/>
            <w:hideMark/>
          </w:tcPr>
          <w:p w14:paraId="0100CCE7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1106" w:type="dxa"/>
            <w:shd w:val="clear" w:color="000000" w:fill="FFFFFF"/>
            <w:vAlign w:val="center"/>
            <w:hideMark/>
          </w:tcPr>
          <w:p w14:paraId="16C166BA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)</w:t>
            </w:r>
          </w:p>
        </w:tc>
        <w:tc>
          <w:tcPr>
            <w:tcW w:w="1105" w:type="dxa"/>
            <w:shd w:val="clear" w:color="000000" w:fill="FFFFFF"/>
            <w:vAlign w:val="center"/>
            <w:hideMark/>
          </w:tcPr>
          <w:p w14:paraId="148EB8E1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)</w:t>
            </w:r>
          </w:p>
        </w:tc>
        <w:tc>
          <w:tcPr>
            <w:tcW w:w="1106" w:type="dxa"/>
            <w:shd w:val="clear" w:color="000000" w:fill="FFFFFF"/>
            <w:vAlign w:val="center"/>
            <w:hideMark/>
          </w:tcPr>
          <w:p w14:paraId="42573D68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)</w:t>
            </w:r>
          </w:p>
        </w:tc>
        <w:tc>
          <w:tcPr>
            <w:tcW w:w="1106" w:type="dxa"/>
            <w:shd w:val="clear" w:color="000000" w:fill="FFFFFF"/>
            <w:vAlign w:val="center"/>
            <w:hideMark/>
          </w:tcPr>
          <w:p w14:paraId="27DBA0AD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6)</w:t>
            </w:r>
          </w:p>
        </w:tc>
        <w:tc>
          <w:tcPr>
            <w:tcW w:w="1106" w:type="dxa"/>
            <w:shd w:val="clear" w:color="000000" w:fill="FFFFFF"/>
            <w:vAlign w:val="center"/>
            <w:hideMark/>
          </w:tcPr>
          <w:p w14:paraId="2FAFDF92" w14:textId="77777777" w:rsidR="002D63D9" w:rsidRPr="00420FC5" w:rsidRDefault="002D63D9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)</w:t>
            </w:r>
          </w:p>
        </w:tc>
      </w:tr>
      <w:tr w:rsidR="00CB1309" w:rsidRPr="00420FC5" w14:paraId="2033F171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12E894BD" w14:textId="42080DCA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456F5173" w14:textId="0C5423A8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 Attachment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5A9479C6" w14:textId="7577D42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0D108856" w14:textId="77777777" w:rsidR="009B09E3" w:rsidRPr="009B09E3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4E4AF1D4" w14:textId="77777777" w:rsidR="009B09E3" w:rsidRPr="009B09E3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5" w:type="dxa"/>
            <w:shd w:val="clear" w:color="000000" w:fill="FFFFFF"/>
            <w:noWrap/>
            <w:vAlign w:val="center"/>
            <w:hideMark/>
          </w:tcPr>
          <w:p w14:paraId="2C2C40C3" w14:textId="77777777" w:rsidR="009B09E3" w:rsidRPr="00420FC5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38BD3E26" w14:textId="77777777" w:rsidR="009B09E3" w:rsidRPr="00420FC5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4F061251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36F99773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44146B0E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0A1F2DFE" w14:textId="5CE8D884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bottom"/>
            <w:hideMark/>
          </w:tcPr>
          <w:p w14:paraId="03C24DA7" w14:textId="7F9ECCAE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Cohesion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5029ABBA" w14:textId="11133889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69ADD0EA" w14:textId="296C9B3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4C3492C0" w14:textId="77777777" w:rsidR="009B09E3" w:rsidRPr="009B09E3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5" w:type="dxa"/>
            <w:shd w:val="clear" w:color="000000" w:fill="FFFFFF"/>
            <w:noWrap/>
            <w:vAlign w:val="bottom"/>
            <w:hideMark/>
          </w:tcPr>
          <w:p w14:paraId="17EE9F40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38602960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5C201A85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56A64791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2EDAEFD4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112E2D2E" w14:textId="51B24988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5E5BC8B5" w14:textId="693429A2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group Quality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022FB2AE" w14:textId="468A5BD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AE67867" w14:textId="44F284C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6A5F44A" w14:textId="26DB895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5" w:type="dxa"/>
            <w:shd w:val="clear" w:color="000000" w:fill="FFFFFF"/>
            <w:noWrap/>
            <w:vAlign w:val="center"/>
            <w:hideMark/>
          </w:tcPr>
          <w:p w14:paraId="5799A8CD" w14:textId="77777777" w:rsidR="009B09E3" w:rsidRPr="00420FC5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3CEDAC4C" w14:textId="77777777" w:rsidR="009B09E3" w:rsidRPr="00420FC5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04F7A1B3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2B030B72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227F04E9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042DAE3B" w14:textId="1A51DDAF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202F6292" w14:textId="338804D2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grou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quality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54E54A9D" w14:textId="4F300B3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B6C3F20" w14:textId="012C3E6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02BEA384" w14:textId="196329C6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6693C037" w14:textId="0C464C6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4D41DFD7" w14:textId="77777777" w:rsidR="009B09E3" w:rsidRPr="00420FC5" w:rsidRDefault="009B09E3" w:rsidP="009B09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73350E20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556BC55B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5DD79516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76EC86A9" w14:textId="25C8903B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7DEC11BE" w14:textId="6781BAEA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ighborhood Safety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6471A194" w14:textId="7FEEB91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65098D5" w14:textId="044088FC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0D041D11" w14:textId="3AD3D59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71DBC80D" w14:textId="6BB58B2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17968161" w14:textId="2EA7F85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03EE13E0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5F7D1D3D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4936B2D0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1E9DF802" w14:textId="46076C0A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327F445C" w14:textId="6AF6F18F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ighborhood Social Problems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576E4F51" w14:textId="7CEFCD3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3DE5C4B8" w14:textId="16A1ABF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32B8AF12" w14:textId="534F513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7221126A" w14:textId="24EC6C9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9CC5448" w14:textId="1D0E0DF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2ECA3E07" w14:textId="3F3A3F94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6" w:type="dxa"/>
            <w:shd w:val="clear" w:color="000000" w:fill="FFFFFF"/>
            <w:noWrap/>
            <w:vAlign w:val="bottom"/>
            <w:hideMark/>
          </w:tcPr>
          <w:p w14:paraId="1FBA4D5D" w14:textId="77777777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B1309" w:rsidRPr="00420FC5" w14:paraId="5823B45C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0FD909F6" w14:textId="553AA637" w:rsidR="009B09E3" w:rsidRPr="00420FC5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  <w:hideMark/>
          </w:tcPr>
          <w:p w14:paraId="5276C115" w14:textId="2D401E59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eighborhood Problems: Drugs and Violence 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30DA3592" w14:textId="38A5E6DC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3E45EDF1" w14:textId="4F965472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1BC61078" w14:textId="5532810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05" w:type="dxa"/>
            <w:shd w:val="clear" w:color="000000" w:fill="FFFFFF"/>
            <w:noWrap/>
            <w:hideMark/>
          </w:tcPr>
          <w:p w14:paraId="18727DE0" w14:textId="0D8D3E7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7B53A947" w14:textId="7EA323C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5391FDC1" w14:textId="53A0E92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6" w:type="dxa"/>
            <w:shd w:val="clear" w:color="000000" w:fill="FFFFFF"/>
            <w:noWrap/>
            <w:hideMark/>
          </w:tcPr>
          <w:p w14:paraId="22C0C3C9" w14:textId="5F1E59A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CB1309" w:rsidRPr="00420FC5" w14:paraId="6F011F8C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7B616DF6" w14:textId="57182B1C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63C479CA" w14:textId="2D84CB4E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105" w:type="dxa"/>
            <w:shd w:val="clear" w:color="000000" w:fill="FFFFFF"/>
            <w:noWrap/>
          </w:tcPr>
          <w:p w14:paraId="03812B27" w14:textId="1F811C36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06" w:type="dxa"/>
            <w:shd w:val="clear" w:color="000000" w:fill="FFFFFF"/>
            <w:noWrap/>
          </w:tcPr>
          <w:p w14:paraId="0D6138CF" w14:textId="1930E5D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6" w:type="dxa"/>
            <w:shd w:val="clear" w:color="000000" w:fill="FFFFFF"/>
            <w:noWrap/>
          </w:tcPr>
          <w:p w14:paraId="65CD152B" w14:textId="12B45DD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05" w:type="dxa"/>
            <w:shd w:val="clear" w:color="000000" w:fill="FFFFFF"/>
            <w:noWrap/>
          </w:tcPr>
          <w:p w14:paraId="07B206C4" w14:textId="35B237F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6" w:type="dxa"/>
            <w:shd w:val="clear" w:color="000000" w:fill="FFFFFF"/>
            <w:noWrap/>
          </w:tcPr>
          <w:p w14:paraId="53BA2F25" w14:textId="43B71811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6" w:type="dxa"/>
            <w:shd w:val="clear" w:color="000000" w:fill="FFFFFF"/>
            <w:noWrap/>
          </w:tcPr>
          <w:p w14:paraId="28AF8326" w14:textId="5BE2087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06" w:type="dxa"/>
            <w:shd w:val="clear" w:color="000000" w:fill="FFFFFF"/>
            <w:noWrap/>
          </w:tcPr>
          <w:p w14:paraId="70470113" w14:textId="4A18F36C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</w:tr>
      <w:tr w:rsidR="00CB1309" w:rsidRPr="00420FC5" w14:paraId="2F3008A9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19244269" w14:textId="3701B20B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1F147610" w14:textId="34BC2B21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105" w:type="dxa"/>
            <w:shd w:val="clear" w:color="000000" w:fill="FFFFFF"/>
            <w:noWrap/>
          </w:tcPr>
          <w:p w14:paraId="6F01F4F7" w14:textId="372408C7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391F8791" w14:textId="03EECDC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09A08572" w14:textId="2C80EEC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05" w:type="dxa"/>
            <w:shd w:val="clear" w:color="000000" w:fill="FFFFFF"/>
            <w:noWrap/>
          </w:tcPr>
          <w:p w14:paraId="6E2C09A1" w14:textId="111A4C7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2A7A4D91" w14:textId="6223168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06" w:type="dxa"/>
            <w:shd w:val="clear" w:color="000000" w:fill="FFFFFF"/>
            <w:noWrap/>
          </w:tcPr>
          <w:p w14:paraId="30FE72B1" w14:textId="096CD046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2C82C0ED" w14:textId="3A3F5B8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</w:tr>
      <w:tr w:rsidR="00CB1309" w:rsidRPr="00420FC5" w14:paraId="3D53A488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60C8F696" w14:textId="50506363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18A8C55E" w14:textId="51FDD312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no</w:t>
            </w:r>
          </w:p>
        </w:tc>
        <w:tc>
          <w:tcPr>
            <w:tcW w:w="1105" w:type="dxa"/>
            <w:shd w:val="clear" w:color="000000" w:fill="FFFFFF"/>
            <w:noWrap/>
          </w:tcPr>
          <w:p w14:paraId="1DA857B4" w14:textId="7C7186D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06" w:type="dxa"/>
            <w:shd w:val="clear" w:color="000000" w:fill="FFFFFF"/>
            <w:noWrap/>
          </w:tcPr>
          <w:p w14:paraId="5E3962D7" w14:textId="7B597FF1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06" w:type="dxa"/>
            <w:shd w:val="clear" w:color="000000" w:fill="FFFFFF"/>
            <w:noWrap/>
          </w:tcPr>
          <w:p w14:paraId="5A91B2C3" w14:textId="6956055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5" w:type="dxa"/>
            <w:shd w:val="clear" w:color="000000" w:fill="FFFFFF"/>
            <w:noWrap/>
          </w:tcPr>
          <w:p w14:paraId="2283C8D2" w14:textId="38F502A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06" w:type="dxa"/>
            <w:shd w:val="clear" w:color="000000" w:fill="FFFFFF"/>
            <w:noWrap/>
          </w:tcPr>
          <w:p w14:paraId="34BBDBEF" w14:textId="7723DE0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25F129C8" w14:textId="2E7EC2A1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06" w:type="dxa"/>
            <w:shd w:val="clear" w:color="000000" w:fill="FFFFFF"/>
            <w:noWrap/>
          </w:tcPr>
          <w:p w14:paraId="2FDC9BD9" w14:textId="2BA786C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CB1309" w:rsidRPr="00420FC5" w14:paraId="55775FA2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4CDBC0EF" w14:textId="7FB14FD4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25856E43" w14:textId="723FA72F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105" w:type="dxa"/>
            <w:shd w:val="clear" w:color="000000" w:fill="FFFFFF"/>
            <w:noWrap/>
          </w:tcPr>
          <w:p w14:paraId="0AE3C73A" w14:textId="2A4FE4E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06" w:type="dxa"/>
            <w:shd w:val="clear" w:color="000000" w:fill="FFFFFF"/>
            <w:noWrap/>
          </w:tcPr>
          <w:p w14:paraId="5F5EA91A" w14:textId="338E3E4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06" w:type="dxa"/>
            <w:shd w:val="clear" w:color="000000" w:fill="FFFFFF"/>
            <w:noWrap/>
          </w:tcPr>
          <w:p w14:paraId="4D8A2AA7" w14:textId="2416BBE9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05" w:type="dxa"/>
            <w:shd w:val="clear" w:color="000000" w:fill="FFFFFF"/>
            <w:noWrap/>
          </w:tcPr>
          <w:p w14:paraId="48932B33" w14:textId="2A73465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06" w:type="dxa"/>
            <w:shd w:val="clear" w:color="000000" w:fill="FFFFFF"/>
            <w:noWrap/>
          </w:tcPr>
          <w:p w14:paraId="50ED17E5" w14:textId="360AB4F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06" w:type="dxa"/>
            <w:shd w:val="clear" w:color="000000" w:fill="FFFFFF"/>
            <w:noWrap/>
          </w:tcPr>
          <w:p w14:paraId="32BA9A43" w14:textId="4FFD72F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3BBCCFA9" w14:textId="54EABC1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CB1309" w:rsidRPr="00420FC5" w14:paraId="08F7EF67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5F9CB080" w14:textId="22CF2453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192C18DC" w14:textId="2753EDDD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105" w:type="dxa"/>
            <w:shd w:val="clear" w:color="000000" w:fill="FFFFFF"/>
            <w:noWrap/>
          </w:tcPr>
          <w:p w14:paraId="4BC27B26" w14:textId="560DBEF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06" w:type="dxa"/>
            <w:shd w:val="clear" w:color="000000" w:fill="FFFFFF"/>
            <w:noWrap/>
          </w:tcPr>
          <w:p w14:paraId="7EFB48BA" w14:textId="72F8220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06" w:type="dxa"/>
            <w:shd w:val="clear" w:color="000000" w:fill="FFFFFF"/>
            <w:noWrap/>
          </w:tcPr>
          <w:p w14:paraId="0922054E" w14:textId="1733981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5" w:type="dxa"/>
            <w:shd w:val="clear" w:color="000000" w:fill="FFFFFF"/>
            <w:noWrap/>
          </w:tcPr>
          <w:p w14:paraId="79322CDE" w14:textId="235F3022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06" w:type="dxa"/>
            <w:shd w:val="clear" w:color="000000" w:fill="FFFFFF"/>
            <w:noWrap/>
          </w:tcPr>
          <w:p w14:paraId="14F02EF2" w14:textId="53CC9D7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06" w:type="dxa"/>
            <w:shd w:val="clear" w:color="000000" w:fill="FFFFFF"/>
            <w:noWrap/>
          </w:tcPr>
          <w:p w14:paraId="5D45BBC6" w14:textId="4930CE84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6" w:type="dxa"/>
            <w:shd w:val="clear" w:color="000000" w:fill="FFFFFF"/>
            <w:noWrap/>
          </w:tcPr>
          <w:p w14:paraId="57418E2B" w14:textId="4C3D92F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CB1309" w:rsidRPr="00420FC5" w14:paraId="086016D6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2AA7E57C" w14:textId="551F09FD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061BA031" w14:textId="02DAEBD1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05" w:type="dxa"/>
            <w:shd w:val="clear" w:color="000000" w:fill="FFFFFF"/>
            <w:noWrap/>
          </w:tcPr>
          <w:p w14:paraId="6CDD189E" w14:textId="68651C3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790654AA" w14:textId="343F3B0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02EAF3EC" w14:textId="315D5D0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05" w:type="dxa"/>
            <w:shd w:val="clear" w:color="000000" w:fill="FFFFFF"/>
            <w:noWrap/>
          </w:tcPr>
          <w:p w14:paraId="0A9C6972" w14:textId="15C653B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06" w:type="dxa"/>
            <w:shd w:val="clear" w:color="000000" w:fill="FFFFFF"/>
            <w:noWrap/>
          </w:tcPr>
          <w:p w14:paraId="2D86038C" w14:textId="6BC22AE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06" w:type="dxa"/>
            <w:shd w:val="clear" w:color="000000" w:fill="FFFFFF"/>
            <w:noWrap/>
          </w:tcPr>
          <w:p w14:paraId="0942E71F" w14:textId="706F74C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66A94F9D" w14:textId="713D0AA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CB1309" w:rsidRPr="00420FC5" w14:paraId="4DB5AC10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6958D4F9" w14:textId="6F84CFA6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0FEF4E5E" w14:textId="4D48324E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has children less than 18</w:t>
            </w:r>
          </w:p>
        </w:tc>
        <w:tc>
          <w:tcPr>
            <w:tcW w:w="1105" w:type="dxa"/>
            <w:shd w:val="clear" w:color="000000" w:fill="FFFFFF"/>
            <w:noWrap/>
          </w:tcPr>
          <w:p w14:paraId="6A9E33ED" w14:textId="09F96E0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523B0BC0" w14:textId="78C7F0A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3E3E99DE" w14:textId="65C7A14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05" w:type="dxa"/>
            <w:shd w:val="clear" w:color="000000" w:fill="FFFFFF"/>
            <w:noWrap/>
          </w:tcPr>
          <w:p w14:paraId="02A1C0AE" w14:textId="7486FC6E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06" w:type="dxa"/>
            <w:shd w:val="clear" w:color="000000" w:fill="FFFFFF"/>
            <w:noWrap/>
          </w:tcPr>
          <w:p w14:paraId="12697D53" w14:textId="12F5F5F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73F98FC6" w14:textId="7EE07D96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6" w:type="dxa"/>
            <w:shd w:val="clear" w:color="000000" w:fill="FFFFFF"/>
            <w:noWrap/>
          </w:tcPr>
          <w:p w14:paraId="480D9FBB" w14:textId="4DCF074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CB1309" w:rsidRPr="00420FC5" w14:paraId="0F63691A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79F5FC2F" w14:textId="68DFDF42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6CD88B6F" w14:textId="019C3593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 to needs ratio</w:t>
            </w:r>
          </w:p>
        </w:tc>
        <w:tc>
          <w:tcPr>
            <w:tcW w:w="1105" w:type="dxa"/>
            <w:shd w:val="clear" w:color="000000" w:fill="FFFFFF"/>
            <w:noWrap/>
          </w:tcPr>
          <w:p w14:paraId="4A6A24F9" w14:textId="40FF1E3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06" w:type="dxa"/>
            <w:shd w:val="clear" w:color="000000" w:fill="FFFFFF"/>
            <w:noWrap/>
          </w:tcPr>
          <w:p w14:paraId="651943D7" w14:textId="29691017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154C71B7" w14:textId="3681F2C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05" w:type="dxa"/>
            <w:shd w:val="clear" w:color="000000" w:fill="FFFFFF"/>
            <w:noWrap/>
          </w:tcPr>
          <w:p w14:paraId="30B32E75" w14:textId="798EFD72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06" w:type="dxa"/>
            <w:shd w:val="clear" w:color="000000" w:fill="FFFFFF"/>
            <w:noWrap/>
          </w:tcPr>
          <w:p w14:paraId="650A0216" w14:textId="00E97779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06" w:type="dxa"/>
            <w:shd w:val="clear" w:color="000000" w:fill="FFFFFF"/>
            <w:noWrap/>
          </w:tcPr>
          <w:p w14:paraId="4BFF000D" w14:textId="053EEEA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06" w:type="dxa"/>
            <w:shd w:val="clear" w:color="000000" w:fill="FFFFFF"/>
            <w:noWrap/>
          </w:tcPr>
          <w:p w14:paraId="10B1C872" w14:textId="1A5721C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</w:tr>
      <w:tr w:rsidR="00CB1309" w:rsidRPr="00420FC5" w14:paraId="78C96001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73C3B9F2" w14:textId="45F87CFD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36C17F43" w14:textId="53F3890F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jective social status: neighborhood</w:t>
            </w:r>
          </w:p>
        </w:tc>
        <w:tc>
          <w:tcPr>
            <w:tcW w:w="1105" w:type="dxa"/>
            <w:shd w:val="clear" w:color="000000" w:fill="FFFFFF"/>
            <w:noWrap/>
          </w:tcPr>
          <w:p w14:paraId="383BFB0B" w14:textId="16381B99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06" w:type="dxa"/>
            <w:shd w:val="clear" w:color="000000" w:fill="FFFFFF"/>
            <w:noWrap/>
          </w:tcPr>
          <w:p w14:paraId="701A9655" w14:textId="3E9B03C5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06" w:type="dxa"/>
            <w:shd w:val="clear" w:color="000000" w:fill="FFFFFF"/>
            <w:noWrap/>
          </w:tcPr>
          <w:p w14:paraId="470623B4" w14:textId="324CD1E2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05" w:type="dxa"/>
            <w:shd w:val="clear" w:color="000000" w:fill="FFFFFF"/>
            <w:noWrap/>
          </w:tcPr>
          <w:p w14:paraId="51948EB9" w14:textId="7D9DF76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06" w:type="dxa"/>
            <w:shd w:val="clear" w:color="000000" w:fill="FFFFFF"/>
            <w:noWrap/>
          </w:tcPr>
          <w:p w14:paraId="4B344358" w14:textId="17990AA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6" w:type="dxa"/>
            <w:shd w:val="clear" w:color="000000" w:fill="FFFFFF"/>
            <w:noWrap/>
          </w:tcPr>
          <w:p w14:paraId="2F0875A4" w14:textId="5A55A287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7295D2EA" w14:textId="1BB8D51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</w:tr>
      <w:tr w:rsidR="00CB1309" w:rsidRPr="00420FC5" w14:paraId="1FABBCB5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6074F016" w14:textId="1D86585C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012B6139" w14:textId="4D4A14D6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05" w:type="dxa"/>
            <w:shd w:val="clear" w:color="000000" w:fill="FFFFFF"/>
            <w:noWrap/>
          </w:tcPr>
          <w:p w14:paraId="783D8A64" w14:textId="018785B7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6" w:type="dxa"/>
            <w:shd w:val="clear" w:color="000000" w:fill="FFFFFF"/>
            <w:noWrap/>
          </w:tcPr>
          <w:p w14:paraId="6BF3117E" w14:textId="5BEC65F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06" w:type="dxa"/>
            <w:shd w:val="clear" w:color="000000" w:fill="FFFFFF"/>
            <w:noWrap/>
          </w:tcPr>
          <w:p w14:paraId="66F2FB0B" w14:textId="481C870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05" w:type="dxa"/>
            <w:shd w:val="clear" w:color="000000" w:fill="FFFFFF"/>
            <w:noWrap/>
          </w:tcPr>
          <w:p w14:paraId="1295C0F9" w14:textId="3029D19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6" w:type="dxa"/>
            <w:shd w:val="clear" w:color="000000" w:fill="FFFFFF"/>
            <w:noWrap/>
          </w:tcPr>
          <w:p w14:paraId="1618BA1F" w14:textId="653AEDF4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4DA8EA70" w14:textId="2249018B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6436A6D9" w14:textId="1CD2E956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</w:tr>
      <w:tr w:rsidR="00CB1309" w:rsidRPr="00420FC5" w14:paraId="0E00C8B3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1A73387C" w14:textId="0D0F42E7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514AA086" w14:textId="0CBA7F44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s lived</w:t>
            </w:r>
            <w:r w:rsidR="008B0E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development</w:t>
            </w:r>
          </w:p>
        </w:tc>
        <w:tc>
          <w:tcPr>
            <w:tcW w:w="1105" w:type="dxa"/>
            <w:shd w:val="clear" w:color="000000" w:fill="FFFFFF"/>
            <w:noWrap/>
          </w:tcPr>
          <w:p w14:paraId="36FD065A" w14:textId="47217BB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06" w:type="dxa"/>
            <w:shd w:val="clear" w:color="000000" w:fill="FFFFFF"/>
            <w:noWrap/>
          </w:tcPr>
          <w:p w14:paraId="23E98416" w14:textId="1711C1C7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06" w:type="dxa"/>
            <w:shd w:val="clear" w:color="000000" w:fill="FFFFFF"/>
            <w:noWrap/>
          </w:tcPr>
          <w:p w14:paraId="507D0E37" w14:textId="097596D4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05" w:type="dxa"/>
            <w:shd w:val="clear" w:color="000000" w:fill="FFFFFF"/>
            <w:noWrap/>
          </w:tcPr>
          <w:p w14:paraId="68974618" w14:textId="4F59475F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06" w:type="dxa"/>
            <w:shd w:val="clear" w:color="000000" w:fill="FFFFFF"/>
            <w:noWrap/>
          </w:tcPr>
          <w:p w14:paraId="0E68F910" w14:textId="20C798F3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06" w:type="dxa"/>
            <w:shd w:val="clear" w:color="000000" w:fill="FFFFFF"/>
            <w:noWrap/>
          </w:tcPr>
          <w:p w14:paraId="6C279554" w14:textId="65CCE592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4598B266" w14:textId="624E3AE4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CB1309" w:rsidRPr="00420FC5" w14:paraId="287D8B9F" w14:textId="77777777" w:rsidTr="00CB1309">
        <w:trPr>
          <w:trHeight w:val="300"/>
        </w:trPr>
        <w:tc>
          <w:tcPr>
            <w:tcW w:w="583" w:type="dxa"/>
            <w:shd w:val="clear" w:color="000000" w:fill="FFFFFF"/>
          </w:tcPr>
          <w:p w14:paraId="4F20461B" w14:textId="274AD9A9" w:rsidR="009B09E3" w:rsidRDefault="00CB1309" w:rsidP="009B09E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9B09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367" w:type="dxa"/>
            <w:shd w:val="clear" w:color="000000" w:fill="FFFFFF"/>
            <w:noWrap/>
            <w:vAlign w:val="center"/>
          </w:tcPr>
          <w:p w14:paraId="242E53CD" w14:textId="325B76ED" w:rsidR="009B09E3" w:rsidRPr="00420FC5" w:rsidRDefault="009B09E3" w:rsidP="009B09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ves in a row home </w:t>
            </w:r>
          </w:p>
        </w:tc>
        <w:tc>
          <w:tcPr>
            <w:tcW w:w="1105" w:type="dxa"/>
            <w:shd w:val="clear" w:color="000000" w:fill="FFFFFF"/>
            <w:noWrap/>
          </w:tcPr>
          <w:p w14:paraId="205198B8" w14:textId="6A95260D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6" w:type="dxa"/>
            <w:shd w:val="clear" w:color="000000" w:fill="FFFFFF"/>
            <w:noWrap/>
          </w:tcPr>
          <w:p w14:paraId="755C9BFD" w14:textId="1F43B67A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6" w:type="dxa"/>
            <w:shd w:val="clear" w:color="000000" w:fill="FFFFFF"/>
            <w:noWrap/>
          </w:tcPr>
          <w:p w14:paraId="7CD92E3F" w14:textId="7F27F0B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05" w:type="dxa"/>
            <w:shd w:val="clear" w:color="000000" w:fill="FFFFFF"/>
            <w:noWrap/>
          </w:tcPr>
          <w:p w14:paraId="32D011F6" w14:textId="2F13DAFC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6" w:type="dxa"/>
            <w:shd w:val="clear" w:color="000000" w:fill="FFFFFF"/>
            <w:noWrap/>
          </w:tcPr>
          <w:p w14:paraId="734DD392" w14:textId="24436258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06" w:type="dxa"/>
            <w:shd w:val="clear" w:color="000000" w:fill="FFFFFF"/>
            <w:noWrap/>
          </w:tcPr>
          <w:p w14:paraId="0BBA73A4" w14:textId="008FF519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06" w:type="dxa"/>
            <w:shd w:val="clear" w:color="000000" w:fill="FFFFFF"/>
            <w:noWrap/>
          </w:tcPr>
          <w:p w14:paraId="0AF307C3" w14:textId="6E3634F0" w:rsidR="009B09E3" w:rsidRPr="009B09E3" w:rsidRDefault="009B09E3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13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</w:tr>
    </w:tbl>
    <w:p w14:paraId="697A6788" w14:textId="77777777" w:rsidR="00386861" w:rsidRDefault="00386861"/>
    <w:p w14:paraId="09860728" w14:textId="77777777" w:rsidR="00420FC5" w:rsidRDefault="00420FC5"/>
    <w:p w14:paraId="5CB5F264" w14:textId="77777777" w:rsidR="00420FC5" w:rsidRDefault="00420FC5"/>
    <w:p w14:paraId="432B3B46" w14:textId="77777777" w:rsidR="00420FC5" w:rsidRDefault="00420FC5"/>
    <w:p w14:paraId="17DF0104" w14:textId="77777777" w:rsidR="00420FC5" w:rsidRDefault="00420FC5"/>
    <w:p w14:paraId="297CAFD3" w14:textId="77777777" w:rsidR="00CB1309" w:rsidRDefault="00CB1309"/>
    <w:p w14:paraId="08CBA504" w14:textId="77777777" w:rsidR="00420FC5" w:rsidRDefault="00420FC5"/>
    <w:p w14:paraId="150BCAF4" w14:textId="664CB560" w:rsidR="008B0E3E" w:rsidRPr="00970273" w:rsidRDefault="008B0E3E" w:rsidP="008B0E3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Pr="00970273">
        <w:rPr>
          <w:rFonts w:ascii="Times New Roman" w:hAnsi="Times New Roman" w:cs="Times New Roman"/>
          <w:b/>
          <w:bCs/>
          <w:sz w:val="22"/>
          <w:szCs w:val="22"/>
        </w:rPr>
        <w:t xml:space="preserve">A1. </w:t>
      </w:r>
      <w:r w:rsidR="00CB1309">
        <w:rPr>
          <w:rFonts w:ascii="Times New Roman" w:hAnsi="Times New Roman" w:cs="Times New Roman"/>
          <w:b/>
          <w:bCs/>
          <w:sz w:val="22"/>
          <w:szCs w:val="22"/>
        </w:rPr>
        <w:t xml:space="preserve">Panel B: Correlations between individual characteristics </w:t>
      </w:r>
    </w:p>
    <w:tbl>
      <w:tblPr>
        <w:tblW w:w="13585" w:type="dxa"/>
        <w:tblLayout w:type="fixed"/>
        <w:tblLook w:val="04A0" w:firstRow="1" w:lastRow="0" w:firstColumn="1" w:lastColumn="0" w:noHBand="0" w:noVBand="1"/>
      </w:tblPr>
      <w:tblGrid>
        <w:gridCol w:w="436"/>
        <w:gridCol w:w="194"/>
        <w:gridCol w:w="41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8B0E3E" w:rsidRPr="00420FC5" w14:paraId="74E226EB" w14:textId="7003CBCD" w:rsidTr="00CB1309">
        <w:trPr>
          <w:trHeight w:val="320"/>
        </w:trPr>
        <w:tc>
          <w:tcPr>
            <w:tcW w:w="436" w:type="dxa"/>
            <w:shd w:val="clear" w:color="000000" w:fill="FFFFFF"/>
            <w:vAlign w:val="center"/>
          </w:tcPr>
          <w:p w14:paraId="5F2C7B35" w14:textId="77777777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9" w:type="dxa"/>
            <w:gridSpan w:val="2"/>
            <w:shd w:val="clear" w:color="000000" w:fill="FFFFFF"/>
            <w:noWrap/>
            <w:vAlign w:val="center"/>
            <w:hideMark/>
          </w:tcPr>
          <w:p w14:paraId="487F8914" w14:textId="606C4BA7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FBAA286" w14:textId="0301DD33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15F9DBDA" w14:textId="126451BF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D7406A0" w14:textId="33EE8D6E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72EE617" w14:textId="5CC521F1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3D3DE283" w14:textId="127295AA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0A27937C" w14:textId="1F5FD267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B51B1FF" w14:textId="22552C45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35" w:type="dxa"/>
            <w:shd w:val="clear" w:color="000000" w:fill="FFFFFF"/>
            <w:vAlign w:val="center"/>
          </w:tcPr>
          <w:p w14:paraId="55E7C32D" w14:textId="705FDF61" w:rsidR="008B0E3E" w:rsidRPr="00420FC5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5)</w:t>
            </w:r>
          </w:p>
        </w:tc>
        <w:tc>
          <w:tcPr>
            <w:tcW w:w="735" w:type="dxa"/>
            <w:shd w:val="clear" w:color="000000" w:fill="FFFFFF"/>
            <w:vAlign w:val="center"/>
          </w:tcPr>
          <w:p w14:paraId="4F028115" w14:textId="666FD47E" w:rsidR="008B0E3E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6)</w:t>
            </w:r>
          </w:p>
        </w:tc>
        <w:tc>
          <w:tcPr>
            <w:tcW w:w="735" w:type="dxa"/>
            <w:shd w:val="clear" w:color="000000" w:fill="FFFFFF"/>
            <w:vAlign w:val="center"/>
          </w:tcPr>
          <w:p w14:paraId="2CD6DE91" w14:textId="52A70C8C" w:rsidR="008B0E3E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7)</w:t>
            </w:r>
          </w:p>
        </w:tc>
        <w:tc>
          <w:tcPr>
            <w:tcW w:w="735" w:type="dxa"/>
            <w:shd w:val="clear" w:color="000000" w:fill="FFFFFF"/>
            <w:vAlign w:val="center"/>
          </w:tcPr>
          <w:p w14:paraId="22E3B344" w14:textId="5E7C919C" w:rsidR="008B0E3E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8)</w:t>
            </w:r>
          </w:p>
        </w:tc>
        <w:tc>
          <w:tcPr>
            <w:tcW w:w="735" w:type="dxa"/>
            <w:shd w:val="clear" w:color="000000" w:fill="FFFFFF"/>
            <w:vAlign w:val="center"/>
          </w:tcPr>
          <w:p w14:paraId="5CAE5FB2" w14:textId="20802B79" w:rsidR="008B0E3E" w:rsidRDefault="008B0E3E" w:rsidP="008B0E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9)</w:t>
            </w:r>
          </w:p>
        </w:tc>
      </w:tr>
      <w:tr w:rsidR="00CB1309" w:rsidRPr="00420FC5" w14:paraId="071E9224" w14:textId="105A8E6A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5805DB42" w14:textId="27C0A32D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73B96491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735" w:type="dxa"/>
            <w:shd w:val="clear" w:color="000000" w:fill="FFFFFF"/>
            <w:noWrap/>
          </w:tcPr>
          <w:p w14:paraId="2A53F69A" w14:textId="2194299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72284962" w14:textId="4090412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0E9433D5" w14:textId="221E54A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66953630" w14:textId="3349AA61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054CB80B" w14:textId="0B9B694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6B3D20FC" w14:textId="0BABEFF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23275D15" w14:textId="75FD03C7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287E3986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42A79FC9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3497B0F0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35224D41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D16236E" w14:textId="0032BA50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158D0B80" w14:textId="555A26FD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5A2BCE5B" w14:textId="64C0DCF6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5D984C4D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735" w:type="dxa"/>
            <w:shd w:val="clear" w:color="000000" w:fill="FFFFFF"/>
            <w:noWrap/>
          </w:tcPr>
          <w:p w14:paraId="36B41E9C" w14:textId="2297BF5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37070B15" w14:textId="1127FDB0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2440F840" w14:textId="75681D0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6B807DFF" w14:textId="1212B1AC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3B6E9C2B" w14:textId="7C905867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1D69F31E" w14:textId="4061B725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04A0830B" w14:textId="6306154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5A9282E3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FDB2CA4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52B39CE5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4925E1FA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E9688E7" w14:textId="7FFA874F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08733799" w14:textId="700F13AE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718B1524" w14:textId="03122CCC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0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7FB704A1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no</w:t>
            </w:r>
          </w:p>
        </w:tc>
        <w:tc>
          <w:tcPr>
            <w:tcW w:w="735" w:type="dxa"/>
            <w:shd w:val="clear" w:color="000000" w:fill="FFFFFF"/>
            <w:noWrap/>
          </w:tcPr>
          <w:p w14:paraId="2B398CC0" w14:textId="080A1A3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59D969C1" w14:textId="067D3E1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04BB0050" w14:textId="72D1027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15079F75" w14:textId="7236DDC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607D0D4A" w14:textId="489C652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3873BC28" w14:textId="7FBBEB5E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4B061010" w14:textId="7B6B18B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3457828B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1A613779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AFA6619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38F9E023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D72ED87" w14:textId="4D5B0C76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398D5141" w14:textId="0D0F1C81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07D82619" w14:textId="0AF72A68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1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0A3A4282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735" w:type="dxa"/>
            <w:shd w:val="clear" w:color="000000" w:fill="FFFFFF"/>
            <w:noWrap/>
          </w:tcPr>
          <w:p w14:paraId="78163C41" w14:textId="4F434C7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08129150" w14:textId="4AAEFCE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4B5D5BBD" w14:textId="5759A497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57954BE8" w14:textId="250C289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158DF2DA" w14:textId="32E134B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01AA5A6F" w14:textId="674168B0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7F5C0181" w14:textId="569FE8B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284BF7BE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D11ED2E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16F66B3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52684A7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17C526C8" w14:textId="65186D50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608970A5" w14:textId="016D76B0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6AB1528D" w14:textId="1464A7B8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2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2FB8E5A8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735" w:type="dxa"/>
            <w:shd w:val="clear" w:color="000000" w:fill="FFFFFF"/>
            <w:noWrap/>
          </w:tcPr>
          <w:p w14:paraId="634F303A" w14:textId="13552DA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6FFA04DF" w14:textId="70B2A9A3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6599DD1D" w14:textId="5E7F279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5AC49659" w14:textId="4F1E9EC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42C8B4FD" w14:textId="64BEFB3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28D433E4" w14:textId="535A053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  <w:noWrap/>
          </w:tcPr>
          <w:p w14:paraId="6FD76D78" w14:textId="4FB086C8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1B967D65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2F57C75F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380C63FB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429880A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5F6F01F9" w14:textId="61BBFEC4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1A5185B0" w14:textId="40AB849A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3AEAC346" w14:textId="5FDAD82A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3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5B522C18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735" w:type="dxa"/>
            <w:shd w:val="clear" w:color="000000" w:fill="FFFFFF"/>
            <w:noWrap/>
          </w:tcPr>
          <w:p w14:paraId="7A72827C" w14:textId="4902D7B5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35" w:type="dxa"/>
            <w:shd w:val="clear" w:color="000000" w:fill="FFFFFF"/>
            <w:noWrap/>
          </w:tcPr>
          <w:p w14:paraId="1604D339" w14:textId="7FBB66F1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35" w:type="dxa"/>
            <w:shd w:val="clear" w:color="000000" w:fill="FFFFFF"/>
            <w:noWrap/>
          </w:tcPr>
          <w:p w14:paraId="5227F511" w14:textId="0DB901B2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5" w:type="dxa"/>
            <w:shd w:val="clear" w:color="000000" w:fill="FFFFFF"/>
            <w:noWrap/>
          </w:tcPr>
          <w:p w14:paraId="61F17254" w14:textId="0D82B56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35" w:type="dxa"/>
            <w:shd w:val="clear" w:color="000000" w:fill="FFFFFF"/>
            <w:noWrap/>
          </w:tcPr>
          <w:p w14:paraId="06BBE29A" w14:textId="6A76CD11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5" w:type="dxa"/>
            <w:shd w:val="clear" w:color="000000" w:fill="FFFFFF"/>
            <w:noWrap/>
          </w:tcPr>
          <w:p w14:paraId="70F0D880" w14:textId="6AA6076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  <w:noWrap/>
          </w:tcPr>
          <w:p w14:paraId="62AEAD4B" w14:textId="422F849E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5" w:type="dxa"/>
            <w:shd w:val="clear" w:color="000000" w:fill="FFFFFF"/>
          </w:tcPr>
          <w:p w14:paraId="1C2BA8E2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CE8E168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CBB5AE9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E6B0E63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F0AD067" w14:textId="48548B26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73E96F18" w14:textId="2CE9CBB2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0E8B9A74" w14:textId="47697BC0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4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1CB118DA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has children less than 18</w:t>
            </w:r>
          </w:p>
        </w:tc>
        <w:tc>
          <w:tcPr>
            <w:tcW w:w="735" w:type="dxa"/>
            <w:shd w:val="clear" w:color="000000" w:fill="FFFFFF"/>
            <w:noWrap/>
          </w:tcPr>
          <w:p w14:paraId="51132C53" w14:textId="3A6735F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5" w:type="dxa"/>
            <w:shd w:val="clear" w:color="000000" w:fill="FFFFFF"/>
            <w:noWrap/>
          </w:tcPr>
          <w:p w14:paraId="679850C7" w14:textId="0558B5E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5" w:type="dxa"/>
            <w:shd w:val="clear" w:color="000000" w:fill="FFFFFF"/>
            <w:noWrap/>
          </w:tcPr>
          <w:p w14:paraId="595FE052" w14:textId="7E76C86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35" w:type="dxa"/>
            <w:shd w:val="clear" w:color="000000" w:fill="FFFFFF"/>
            <w:noWrap/>
          </w:tcPr>
          <w:p w14:paraId="4E2D978F" w14:textId="2DF38E15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461C26C2" w14:textId="739E93F7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5" w:type="dxa"/>
            <w:shd w:val="clear" w:color="000000" w:fill="FFFFFF"/>
            <w:noWrap/>
          </w:tcPr>
          <w:p w14:paraId="4107CA33" w14:textId="259F70D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35" w:type="dxa"/>
            <w:shd w:val="clear" w:color="000000" w:fill="FFFFFF"/>
            <w:noWrap/>
          </w:tcPr>
          <w:p w14:paraId="62E4EBAE" w14:textId="70B93A47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</w:tcPr>
          <w:p w14:paraId="16ABCB63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010791FA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DEE6D3C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429767F5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2038420F" w14:textId="1C13E726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4EADB69F" w14:textId="294AFD7C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3CD8922B" w14:textId="5DDE8421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5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5B6C5C0E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 to needs ratio</w:t>
            </w:r>
          </w:p>
        </w:tc>
        <w:tc>
          <w:tcPr>
            <w:tcW w:w="735" w:type="dxa"/>
            <w:shd w:val="clear" w:color="000000" w:fill="FFFFFF"/>
            <w:noWrap/>
          </w:tcPr>
          <w:p w14:paraId="67146D29" w14:textId="11399B3C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5" w:type="dxa"/>
            <w:shd w:val="clear" w:color="000000" w:fill="FFFFFF"/>
            <w:noWrap/>
          </w:tcPr>
          <w:p w14:paraId="15ACA333" w14:textId="6C49791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5" w:type="dxa"/>
            <w:shd w:val="clear" w:color="000000" w:fill="FFFFFF"/>
            <w:noWrap/>
          </w:tcPr>
          <w:p w14:paraId="1AFDA52F" w14:textId="0CFDA2E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35" w:type="dxa"/>
            <w:shd w:val="clear" w:color="000000" w:fill="FFFFFF"/>
            <w:noWrap/>
          </w:tcPr>
          <w:p w14:paraId="0FB6C4C2" w14:textId="795ECA4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35" w:type="dxa"/>
            <w:shd w:val="clear" w:color="000000" w:fill="FFFFFF"/>
            <w:noWrap/>
          </w:tcPr>
          <w:p w14:paraId="71A7014B" w14:textId="44833AF8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5" w:type="dxa"/>
            <w:shd w:val="clear" w:color="000000" w:fill="FFFFFF"/>
            <w:noWrap/>
          </w:tcPr>
          <w:p w14:paraId="2EE98AA4" w14:textId="797A1DD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5" w:type="dxa"/>
            <w:shd w:val="clear" w:color="000000" w:fill="FFFFFF"/>
            <w:noWrap/>
          </w:tcPr>
          <w:p w14:paraId="50787ABC" w14:textId="5CD8F5C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35" w:type="dxa"/>
            <w:shd w:val="clear" w:color="000000" w:fill="FFFFFF"/>
          </w:tcPr>
          <w:p w14:paraId="23E7C9B0" w14:textId="0A5A10F1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</w:tcPr>
          <w:p w14:paraId="000A4D20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EDDD302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418A72DB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3CEB5530" w14:textId="457C02F6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0BA71A43" w14:textId="2B2FF5CB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3A49FD10" w14:textId="0DDD6372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6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437E28BA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jective social status: neighborhood</w:t>
            </w:r>
          </w:p>
        </w:tc>
        <w:tc>
          <w:tcPr>
            <w:tcW w:w="735" w:type="dxa"/>
            <w:shd w:val="clear" w:color="000000" w:fill="FFFFFF"/>
            <w:noWrap/>
          </w:tcPr>
          <w:p w14:paraId="59ED4036" w14:textId="5F71F1D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35" w:type="dxa"/>
            <w:shd w:val="clear" w:color="000000" w:fill="FFFFFF"/>
            <w:noWrap/>
          </w:tcPr>
          <w:p w14:paraId="7DC52CE2" w14:textId="0D350CB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5" w:type="dxa"/>
            <w:shd w:val="clear" w:color="000000" w:fill="FFFFFF"/>
            <w:noWrap/>
          </w:tcPr>
          <w:p w14:paraId="1057CF11" w14:textId="3C4896C3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5" w:type="dxa"/>
            <w:shd w:val="clear" w:color="000000" w:fill="FFFFFF"/>
            <w:noWrap/>
          </w:tcPr>
          <w:p w14:paraId="13AF877C" w14:textId="47CC8CE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35" w:type="dxa"/>
            <w:shd w:val="clear" w:color="000000" w:fill="FFFFFF"/>
            <w:noWrap/>
          </w:tcPr>
          <w:p w14:paraId="4FED5E63" w14:textId="0D477B5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35" w:type="dxa"/>
            <w:shd w:val="clear" w:color="000000" w:fill="FFFFFF"/>
            <w:noWrap/>
          </w:tcPr>
          <w:p w14:paraId="604ADA99" w14:textId="0A53ECF6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35" w:type="dxa"/>
            <w:shd w:val="clear" w:color="000000" w:fill="FFFFFF"/>
            <w:noWrap/>
          </w:tcPr>
          <w:p w14:paraId="32B1093B" w14:textId="50B654DC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35" w:type="dxa"/>
            <w:shd w:val="clear" w:color="000000" w:fill="FFFFFF"/>
          </w:tcPr>
          <w:p w14:paraId="0DB31E79" w14:textId="7DE25E4D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35" w:type="dxa"/>
            <w:shd w:val="clear" w:color="000000" w:fill="FFFFFF"/>
          </w:tcPr>
          <w:p w14:paraId="209B2F05" w14:textId="70489CC4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</w:tcPr>
          <w:p w14:paraId="21F1D4AB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7AB3AA14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69F5410A" w14:textId="77650D14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2941EF7A" w14:textId="00CD03BD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628A6599" w14:textId="158B7D9F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7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7268957E" w14:textId="77777777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735" w:type="dxa"/>
            <w:shd w:val="clear" w:color="000000" w:fill="FFFFFF"/>
            <w:noWrap/>
          </w:tcPr>
          <w:p w14:paraId="313BE6BB" w14:textId="3B8DBAC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620F533F" w14:textId="79D0202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00F98463" w14:textId="2CB30184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5" w:type="dxa"/>
            <w:shd w:val="clear" w:color="000000" w:fill="FFFFFF"/>
            <w:noWrap/>
          </w:tcPr>
          <w:p w14:paraId="7F587E09" w14:textId="6A4DF79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35" w:type="dxa"/>
            <w:shd w:val="clear" w:color="000000" w:fill="FFFFFF"/>
            <w:noWrap/>
          </w:tcPr>
          <w:p w14:paraId="00E828B2" w14:textId="4C208FD5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656DD242" w14:textId="183AC3C2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35" w:type="dxa"/>
            <w:shd w:val="clear" w:color="000000" w:fill="FFFFFF"/>
            <w:noWrap/>
          </w:tcPr>
          <w:p w14:paraId="41282484" w14:textId="2174BA1A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35" w:type="dxa"/>
            <w:shd w:val="clear" w:color="000000" w:fill="FFFFFF"/>
          </w:tcPr>
          <w:p w14:paraId="6D2CBB29" w14:textId="16143C02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35" w:type="dxa"/>
            <w:shd w:val="clear" w:color="000000" w:fill="FFFFFF"/>
          </w:tcPr>
          <w:p w14:paraId="2D4B0DD1" w14:textId="214ED3EC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5" w:type="dxa"/>
            <w:shd w:val="clear" w:color="000000" w:fill="FFFFFF"/>
          </w:tcPr>
          <w:p w14:paraId="0585F198" w14:textId="6824CB3D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</w:tcPr>
          <w:p w14:paraId="20DC7008" w14:textId="77777777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shd w:val="clear" w:color="000000" w:fill="FFFFFF"/>
          </w:tcPr>
          <w:p w14:paraId="54151ABD" w14:textId="5990BE2B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5DD63D18" w14:textId="48AF9D87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7307354E" w14:textId="0B4D3BAF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8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7694F19C" w14:textId="4E44B114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s lived in development</w:t>
            </w:r>
          </w:p>
        </w:tc>
        <w:tc>
          <w:tcPr>
            <w:tcW w:w="735" w:type="dxa"/>
            <w:shd w:val="clear" w:color="000000" w:fill="FFFFFF"/>
            <w:noWrap/>
          </w:tcPr>
          <w:p w14:paraId="4B05ECAD" w14:textId="100BAEA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5" w:type="dxa"/>
            <w:shd w:val="clear" w:color="000000" w:fill="FFFFFF"/>
            <w:noWrap/>
          </w:tcPr>
          <w:p w14:paraId="3D557E31" w14:textId="71FF9F1C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35" w:type="dxa"/>
            <w:shd w:val="clear" w:color="000000" w:fill="FFFFFF"/>
            <w:noWrap/>
          </w:tcPr>
          <w:p w14:paraId="13D6F35F" w14:textId="6695E070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35" w:type="dxa"/>
            <w:shd w:val="clear" w:color="000000" w:fill="FFFFFF"/>
            <w:noWrap/>
          </w:tcPr>
          <w:p w14:paraId="3843479F" w14:textId="1ED01D81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35" w:type="dxa"/>
            <w:shd w:val="clear" w:color="000000" w:fill="FFFFFF"/>
            <w:noWrap/>
          </w:tcPr>
          <w:p w14:paraId="081F7CE0" w14:textId="31089829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5" w:type="dxa"/>
            <w:shd w:val="clear" w:color="000000" w:fill="FFFFFF"/>
            <w:noWrap/>
          </w:tcPr>
          <w:p w14:paraId="3B06563F" w14:textId="31C21C83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5" w:type="dxa"/>
            <w:shd w:val="clear" w:color="000000" w:fill="FFFFFF"/>
            <w:noWrap/>
          </w:tcPr>
          <w:p w14:paraId="7D27838D" w14:textId="7ECC893B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5" w:type="dxa"/>
            <w:shd w:val="clear" w:color="000000" w:fill="FFFFFF"/>
          </w:tcPr>
          <w:p w14:paraId="0B211B4C" w14:textId="07B98CC1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</w:tcPr>
          <w:p w14:paraId="321E5BE5" w14:textId="74598660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35" w:type="dxa"/>
            <w:shd w:val="clear" w:color="000000" w:fill="FFFFFF"/>
          </w:tcPr>
          <w:p w14:paraId="420A772D" w14:textId="29850EE8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5" w:type="dxa"/>
            <w:shd w:val="clear" w:color="000000" w:fill="FFFFFF"/>
          </w:tcPr>
          <w:p w14:paraId="203763EA" w14:textId="7099A1AF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5" w:type="dxa"/>
            <w:shd w:val="clear" w:color="000000" w:fill="FFFFFF"/>
          </w:tcPr>
          <w:p w14:paraId="143B1352" w14:textId="43C2B8C6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1309" w:rsidRPr="00420FC5" w14:paraId="644E1BAB" w14:textId="3960EB02" w:rsidTr="00CB1309">
        <w:trPr>
          <w:trHeight w:val="300"/>
        </w:trPr>
        <w:tc>
          <w:tcPr>
            <w:tcW w:w="630" w:type="dxa"/>
            <w:gridSpan w:val="2"/>
            <w:shd w:val="clear" w:color="000000" w:fill="FFFFFF"/>
          </w:tcPr>
          <w:p w14:paraId="359BAE88" w14:textId="285E02CA" w:rsidR="00CB1309" w:rsidRDefault="00CB1309" w:rsidP="00CB1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9)</w:t>
            </w:r>
          </w:p>
        </w:tc>
        <w:tc>
          <w:tcPr>
            <w:tcW w:w="4135" w:type="dxa"/>
            <w:shd w:val="clear" w:color="000000" w:fill="FFFFFF"/>
            <w:noWrap/>
            <w:vAlign w:val="center"/>
          </w:tcPr>
          <w:p w14:paraId="30837930" w14:textId="60702734" w:rsidR="00CB1309" w:rsidRPr="00420FC5" w:rsidRDefault="00CB1309" w:rsidP="00CB13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ves in a row home </w:t>
            </w:r>
          </w:p>
        </w:tc>
        <w:tc>
          <w:tcPr>
            <w:tcW w:w="735" w:type="dxa"/>
            <w:shd w:val="clear" w:color="000000" w:fill="FFFFFF"/>
            <w:noWrap/>
          </w:tcPr>
          <w:p w14:paraId="3ECD01DA" w14:textId="344575C5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59CCD2BF" w14:textId="55427F0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5" w:type="dxa"/>
            <w:shd w:val="clear" w:color="000000" w:fill="FFFFFF"/>
            <w:noWrap/>
          </w:tcPr>
          <w:p w14:paraId="21BDDF53" w14:textId="50DCBABF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5" w:type="dxa"/>
            <w:shd w:val="clear" w:color="000000" w:fill="FFFFFF"/>
            <w:noWrap/>
          </w:tcPr>
          <w:p w14:paraId="0C2D4940" w14:textId="3EF51B1C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35" w:type="dxa"/>
            <w:shd w:val="clear" w:color="000000" w:fill="FFFFFF"/>
            <w:noWrap/>
          </w:tcPr>
          <w:p w14:paraId="405FC469" w14:textId="5C1DE653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35" w:type="dxa"/>
            <w:shd w:val="clear" w:color="000000" w:fill="FFFFFF"/>
            <w:noWrap/>
          </w:tcPr>
          <w:p w14:paraId="34FED7C5" w14:textId="0219E03D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35" w:type="dxa"/>
            <w:shd w:val="clear" w:color="000000" w:fill="FFFFFF"/>
            <w:noWrap/>
          </w:tcPr>
          <w:p w14:paraId="2FA8826D" w14:textId="35BC2EB8" w:rsidR="00CB1309" w:rsidRPr="008B0E3E" w:rsidRDefault="00CB1309" w:rsidP="00CB130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35" w:type="dxa"/>
            <w:shd w:val="clear" w:color="000000" w:fill="FFFFFF"/>
          </w:tcPr>
          <w:p w14:paraId="5C43E7D7" w14:textId="0F592948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5" w:type="dxa"/>
            <w:shd w:val="clear" w:color="000000" w:fill="FFFFFF"/>
          </w:tcPr>
          <w:p w14:paraId="24380F56" w14:textId="6A9170DE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5" w:type="dxa"/>
            <w:shd w:val="clear" w:color="000000" w:fill="FFFFFF"/>
          </w:tcPr>
          <w:p w14:paraId="33DDCC41" w14:textId="68A3D9F3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35" w:type="dxa"/>
            <w:shd w:val="clear" w:color="000000" w:fill="FFFFFF"/>
          </w:tcPr>
          <w:p w14:paraId="23108896" w14:textId="70ED2F4B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5" w:type="dxa"/>
            <w:shd w:val="clear" w:color="000000" w:fill="FFFFFF"/>
          </w:tcPr>
          <w:p w14:paraId="56248ABC" w14:textId="563C3F4A" w:rsidR="00CB1309" w:rsidRPr="008B0E3E" w:rsidRDefault="00CB1309" w:rsidP="00CB130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0E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1681B2D5" w14:textId="77777777" w:rsidR="008B0E3E" w:rsidRDefault="008B0E3E" w:rsidP="008B0E3E"/>
    <w:p w14:paraId="08B66555" w14:textId="77777777" w:rsidR="008B0E3E" w:rsidRDefault="008B0E3E" w:rsidP="008B0E3E"/>
    <w:p w14:paraId="4539172A" w14:textId="77777777" w:rsidR="00420FC5" w:rsidRDefault="00420FC5"/>
    <w:p w14:paraId="738A3725" w14:textId="77777777" w:rsidR="00420FC5" w:rsidRDefault="00420FC5"/>
    <w:p w14:paraId="7B064C4F" w14:textId="77777777" w:rsidR="00420FC5" w:rsidRDefault="00420FC5"/>
    <w:p w14:paraId="12F31185" w14:textId="77777777" w:rsidR="00420FC5" w:rsidRDefault="00420FC5"/>
    <w:p w14:paraId="5084FC99" w14:textId="77777777" w:rsidR="00420FC5" w:rsidRDefault="00420FC5"/>
    <w:p w14:paraId="34A59F2B" w14:textId="77777777" w:rsidR="00420FC5" w:rsidRDefault="00420FC5"/>
    <w:p w14:paraId="5CD6CA2A" w14:textId="77777777" w:rsidR="00420FC5" w:rsidRDefault="00420FC5"/>
    <w:p w14:paraId="76E1F4E6" w14:textId="77777777" w:rsidR="00420FC5" w:rsidRDefault="00420FC5"/>
    <w:p w14:paraId="7D9D635A" w14:textId="77777777" w:rsidR="008B0E3E" w:rsidRDefault="008B0E3E"/>
    <w:p w14:paraId="10866A30" w14:textId="77777777" w:rsidR="008B0E3E" w:rsidRDefault="008B0E3E"/>
    <w:p w14:paraId="1BCA19F2" w14:textId="77777777" w:rsidR="008B0E3E" w:rsidRDefault="008B0E3E"/>
    <w:p w14:paraId="1F96B292" w14:textId="77777777" w:rsidR="008B0E3E" w:rsidRDefault="008B0E3E"/>
    <w:p w14:paraId="05E1564C" w14:textId="77777777" w:rsidR="008B0E3E" w:rsidRDefault="008B0E3E"/>
    <w:p w14:paraId="52586E1C" w14:textId="77777777" w:rsidR="008B0E3E" w:rsidRDefault="008B0E3E"/>
    <w:p w14:paraId="57029993" w14:textId="77777777" w:rsidR="008B0E3E" w:rsidRDefault="008B0E3E"/>
    <w:p w14:paraId="5BDF0AFB" w14:textId="2BD1ACAD" w:rsidR="00420FC5" w:rsidRDefault="00ED055E"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C62CD" w:rsidRPr="00CB1309">
        <w:rPr>
          <w:rFonts w:ascii="Times New Roman" w:hAnsi="Times New Roman" w:cs="Times New Roman"/>
          <w:b/>
          <w:bCs/>
          <w:sz w:val="22"/>
          <w:szCs w:val="22"/>
        </w:rPr>
        <w:t>A2. Fit Statistics for Profile Models</w:t>
      </w:r>
    </w:p>
    <w:tbl>
      <w:tblPr>
        <w:tblW w:w="12139" w:type="dxa"/>
        <w:tblInd w:w="5" w:type="dxa"/>
        <w:tblLook w:val="04A0" w:firstRow="1" w:lastRow="0" w:firstColumn="1" w:lastColumn="0" w:noHBand="0" w:noVBand="1"/>
      </w:tblPr>
      <w:tblGrid>
        <w:gridCol w:w="876"/>
        <w:gridCol w:w="369"/>
        <w:gridCol w:w="255"/>
        <w:gridCol w:w="354"/>
        <w:gridCol w:w="400"/>
        <w:gridCol w:w="576"/>
        <w:gridCol w:w="590"/>
        <w:gridCol w:w="931"/>
        <w:gridCol w:w="21"/>
        <w:gridCol w:w="910"/>
        <w:gridCol w:w="931"/>
        <w:gridCol w:w="931"/>
        <w:gridCol w:w="226"/>
        <w:gridCol w:w="764"/>
        <w:gridCol w:w="997"/>
        <w:gridCol w:w="993"/>
        <w:gridCol w:w="720"/>
        <w:gridCol w:w="1295"/>
      </w:tblGrid>
      <w:tr w:rsidR="00420FC5" w:rsidRPr="007D27EA" w14:paraId="74AF03FD" w14:textId="77777777" w:rsidTr="00A310E6">
        <w:trPr>
          <w:trHeight w:val="300"/>
        </w:trPr>
        <w:tc>
          <w:tcPr>
            <w:tcW w:w="1245" w:type="dxa"/>
            <w:gridSpan w:val="2"/>
            <w:shd w:val="clear" w:color="auto" w:fill="auto"/>
            <w:noWrap/>
            <w:vAlign w:val="bottom"/>
            <w:hideMark/>
          </w:tcPr>
          <w:p w14:paraId="1828CC27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9" w:type="dxa"/>
            <w:gridSpan w:val="2"/>
            <w:shd w:val="clear" w:color="auto" w:fill="auto"/>
            <w:noWrap/>
            <w:vAlign w:val="bottom"/>
            <w:hideMark/>
          </w:tcPr>
          <w:p w14:paraId="702CC07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FDFABC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2" w:type="dxa"/>
            <w:gridSpan w:val="3"/>
            <w:shd w:val="clear" w:color="auto" w:fill="auto"/>
            <w:noWrap/>
            <w:vAlign w:val="bottom"/>
            <w:hideMark/>
          </w:tcPr>
          <w:p w14:paraId="42CEE84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8" w:type="dxa"/>
            <w:gridSpan w:val="4"/>
            <w:shd w:val="clear" w:color="auto" w:fill="auto"/>
            <w:noWrap/>
            <w:vAlign w:val="bottom"/>
            <w:hideMark/>
          </w:tcPr>
          <w:p w14:paraId="6B9C504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simony Criteria</w:t>
            </w:r>
          </w:p>
        </w:tc>
        <w:tc>
          <w:tcPr>
            <w:tcW w:w="3474" w:type="dxa"/>
            <w:gridSpan w:val="4"/>
            <w:shd w:val="clear" w:color="auto" w:fill="auto"/>
            <w:noWrap/>
            <w:vAlign w:val="bottom"/>
            <w:hideMark/>
          </w:tcPr>
          <w:p w14:paraId="712468A2" w14:textId="61AD1848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ing Criteri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CCEF73B" w14:textId="0DDEB163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420FC5" w:rsidRPr="007D27EA" w14:paraId="52C729E5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81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es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27B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8E1C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ms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F3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F3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ropy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5A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AC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E87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I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C4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BI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3D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8D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AF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D0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L-BIC</w:t>
            </w:r>
          </w:p>
        </w:tc>
      </w:tr>
      <w:tr w:rsidR="00420FC5" w:rsidRPr="007D27EA" w14:paraId="20319F10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F0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64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A9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B91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705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D6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6A0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38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70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98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E0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12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E16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5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666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10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B6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4C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98.14</w:t>
            </w:r>
          </w:p>
        </w:tc>
      </w:tr>
      <w:tr w:rsidR="00420FC5" w:rsidRPr="007D27EA" w14:paraId="0E89A052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5F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3D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0E0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33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180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3B7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966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472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05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F66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99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88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1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AE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29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E2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67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D0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1D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A8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05.1</w:t>
            </w:r>
          </w:p>
        </w:tc>
      </w:tr>
      <w:tr w:rsidR="00420FC5" w:rsidRPr="007D27EA" w14:paraId="074E4115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F3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C57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10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E98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055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7C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.05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680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71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8F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99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D9B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29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B9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03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AB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6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34B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DE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86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9.21</w:t>
            </w:r>
          </w:p>
        </w:tc>
      </w:tr>
      <w:tr w:rsidR="00420FC5" w:rsidRPr="007D27EA" w14:paraId="550B2EC9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6CD0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B8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CA2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8FB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948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5F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.06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B7A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73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D9A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35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A0C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73.4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4A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14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448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4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30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312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96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7.55</w:t>
            </w:r>
          </w:p>
        </w:tc>
      </w:tr>
      <w:tr w:rsidR="00420FC5" w:rsidRPr="007D27EA" w14:paraId="032DEA07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8FA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E2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AD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14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948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71E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.48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F0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89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0A8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85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9F0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31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561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9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A8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3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E2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BC8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3D2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6.52</w:t>
            </w:r>
          </w:p>
        </w:tc>
      </w:tr>
      <w:tr w:rsidR="00420FC5" w:rsidRPr="007D27EA" w14:paraId="3B94C2E2" w14:textId="77777777" w:rsidTr="00A310E6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FE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AC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9144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4ED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904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CEA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.1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E8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16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BA3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46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7B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00.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5E9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75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D76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76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E55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43F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7FC" w14:textId="77777777" w:rsidR="00420FC5" w:rsidRPr="00420FC5" w:rsidRDefault="00420FC5" w:rsidP="00420F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FC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4.84</w:t>
            </w:r>
          </w:p>
        </w:tc>
      </w:tr>
    </w:tbl>
    <w:p w14:paraId="3EBB73C3" w14:textId="77777777" w:rsidR="00420FC5" w:rsidRDefault="00420FC5"/>
    <w:p w14:paraId="6F09B10A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4131C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614F86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22288A0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9848A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630486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414350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90DE5F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08D83D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9B588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F88987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3F93C6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60DE7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F7495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84ED81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B50729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82E43F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935DA6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DB0384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9DA94A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E90030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B92290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C20D9E" w14:textId="77777777" w:rsidR="00F13124" w:rsidRDefault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12F215" w14:textId="77777777" w:rsidR="00F13124" w:rsidRDefault="00F13124"/>
    <w:p w14:paraId="6661306A" w14:textId="42E65062" w:rsidR="00A310E6" w:rsidRDefault="00A310E6" w:rsidP="00F131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224BD5" w14:textId="45611BEA" w:rsidR="003D31F5" w:rsidRPr="00CB1309" w:rsidRDefault="00ED055E" w:rsidP="00CB1309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C62CD" w:rsidRPr="00CB1309">
        <w:rPr>
          <w:rFonts w:ascii="Times New Roman" w:hAnsi="Times New Roman" w:cs="Times New Roman"/>
          <w:b/>
          <w:bCs/>
        </w:rPr>
        <w:t xml:space="preserve">A3. </w:t>
      </w:r>
      <w:r w:rsidR="000C62CD" w:rsidRPr="000C62CD">
        <w:rPr>
          <w:rFonts w:ascii="Times New Roman" w:hAnsi="Times New Roman" w:cs="Times New Roman"/>
          <w:b/>
          <w:bCs/>
          <w:sz w:val="22"/>
          <w:szCs w:val="22"/>
        </w:rPr>
        <w:t xml:space="preserve">Relation between </w:t>
      </w:r>
      <w:r w:rsidR="000C62CD" w:rsidRPr="000C62C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individual and contextual characteristics and social environment profile membership </w:t>
      </w:r>
    </w:p>
    <w:tbl>
      <w:tblPr>
        <w:tblW w:w="13916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720"/>
        <w:gridCol w:w="810"/>
        <w:gridCol w:w="768"/>
        <w:gridCol w:w="916"/>
        <w:gridCol w:w="746"/>
        <w:gridCol w:w="758"/>
        <w:gridCol w:w="766"/>
        <w:gridCol w:w="916"/>
        <w:gridCol w:w="710"/>
        <w:gridCol w:w="694"/>
        <w:gridCol w:w="766"/>
        <w:gridCol w:w="916"/>
        <w:gridCol w:w="766"/>
        <w:gridCol w:w="738"/>
        <w:gridCol w:w="766"/>
      </w:tblGrid>
      <w:tr w:rsidR="00954CAD" w:rsidRPr="000B704C" w14:paraId="34BE9FF9" w14:textId="77777777" w:rsidTr="00954CAD">
        <w:trPr>
          <w:trHeight w:val="269"/>
        </w:trPr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C271" w14:textId="602263A4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el A. Reference Group: Strongly 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3E4D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42635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EA9D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B1081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F297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6003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3E7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FFEB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C0F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A945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BA9B4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3444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704C" w:rsidRPr="000B704C" w14:paraId="666954CD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BE0F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8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C1039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ent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B4B9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nected but </w:t>
            </w:r>
            <w:proofErr w:type="gramStart"/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rned</w:t>
            </w:r>
            <w:proofErr w:type="gramEnd"/>
          </w:p>
        </w:tc>
        <w:tc>
          <w:tcPr>
            <w:tcW w:w="30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408CA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ly Disengaged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05FCDD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satisfied</w:t>
            </w:r>
          </w:p>
        </w:tc>
      </w:tr>
      <w:tr w:rsidR="000B704C" w:rsidRPr="000B704C" w14:paraId="3DAFCAC6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71B2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AA45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F04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72683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4CE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51AA3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FAD77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28DC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E65C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82519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FE0D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1AF0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B03D92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954CAD" w:rsidRPr="000B704C" w14:paraId="47A20606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2DA9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859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CB2AC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586C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7FB8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D932D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09F4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C19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0BC2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0E43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7F288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3B9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2CFA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6764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4EF8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6683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C99D3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</w:tr>
      <w:tr w:rsidR="00954CAD" w:rsidRPr="000B704C" w14:paraId="1145BA6F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DFE5B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3AB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F4BF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4215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F0A3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3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7F53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7F86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1800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3A5D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1A4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A753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0083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8E1A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5A72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B25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F8DD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1494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5</w:t>
            </w:r>
          </w:p>
        </w:tc>
      </w:tr>
      <w:tr w:rsidR="00954CAD" w:rsidRPr="000B704C" w14:paraId="7B5BDD0A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0DF54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7DDD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75A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A4F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2976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324F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D571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20A6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517F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5016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3469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F51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88D13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F0C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18310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DBCD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E1B7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3</w:t>
            </w:r>
          </w:p>
        </w:tc>
      </w:tr>
      <w:tr w:rsidR="00954CAD" w:rsidRPr="000B704C" w14:paraId="708A0CC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BC62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D10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136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C7A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F665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E579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80C29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4FF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469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0EA0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FEC3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688C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9D8A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8D4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5086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F6F4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C717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8</w:t>
            </w:r>
          </w:p>
        </w:tc>
      </w:tr>
      <w:tr w:rsidR="00954CAD" w:rsidRPr="000B704C" w14:paraId="3C8C404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8A4E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BFD5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2424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A571A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055D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EFD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C118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9DA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8DC57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DD4A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7F1E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8C15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FE72A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80A1F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371C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BFD9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5207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7</w:t>
            </w:r>
          </w:p>
        </w:tc>
      </w:tr>
      <w:tr w:rsidR="00954CAD" w:rsidRPr="000B704C" w14:paraId="3BD82A6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A36E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96A0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653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94333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7CAC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2923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F97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BE35F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8BE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CFDF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8B73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A81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FD8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A77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05F1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D79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0FC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8</w:t>
            </w:r>
          </w:p>
        </w:tc>
      </w:tr>
      <w:tr w:rsidR="00954CAD" w:rsidRPr="000B704C" w14:paraId="54F5EF78" w14:textId="77777777" w:rsidTr="00954CAD">
        <w:trPr>
          <w:trHeight w:val="8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F14D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with childre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080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1127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D839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E32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1E9D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C416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92891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A3318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F8B3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BA2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22D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74BA6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0484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81A87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9449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39EAE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5</w:t>
            </w:r>
          </w:p>
        </w:tc>
      </w:tr>
      <w:tr w:rsidR="00954CAD" w:rsidRPr="000B704C" w14:paraId="3861B8D9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0ADF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4F326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E5AE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36CC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0BBA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DABE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8368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B03B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3C74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0960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977D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679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2E3DE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96A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56412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D97C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85AD9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</w:tr>
      <w:tr w:rsidR="00954CAD" w:rsidRPr="000B704C" w14:paraId="142A7B65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D36C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 to needs rat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A16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BDF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5FD2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2DFC7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C25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69DF3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A46A7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942C6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7F32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B7546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2D4F8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50C7A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085B2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E19A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AD0C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38CD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5</w:t>
            </w:r>
          </w:p>
        </w:tc>
      </w:tr>
      <w:tr w:rsidR="00954CAD" w:rsidRPr="000B704C" w14:paraId="48CDCD11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C7DAD" w14:textId="0439A2AD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social stat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E213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D7D9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7192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ED32E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C6AF2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AEA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FD2B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B2E88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06D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346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3A7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827C8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07D4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2905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73B9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6599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1</w:t>
            </w:r>
          </w:p>
        </w:tc>
      </w:tr>
      <w:tr w:rsidR="00954CAD" w:rsidRPr="000B704C" w14:paraId="58ADBD3C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40EE1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A342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EBF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3AF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CE162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33E3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AEEA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637A4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6D34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F5252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A071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3733B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7390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3F46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23B6A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2587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A8B1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6</w:t>
            </w:r>
          </w:p>
        </w:tc>
      </w:tr>
      <w:tr w:rsidR="00954CAD" w:rsidRPr="000B704C" w14:paraId="0489FFBD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182E3" w14:textId="57A7812A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wnho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6FB0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184C9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E7C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4925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3D97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A8CC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856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0BED1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932BC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423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E212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FB4A4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5C9D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129F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393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5A7D6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3</w:t>
            </w:r>
          </w:p>
        </w:tc>
      </w:tr>
      <w:tr w:rsidR="00954CAD" w:rsidRPr="000B704C" w14:paraId="63A2F4C0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2499E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31EFA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3388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D482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4B15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35306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E9D5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5BAE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F727B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78E4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94EF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6730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6C61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9C98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4246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5EC7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CA78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39B43CC0" w14:textId="77777777" w:rsidTr="00954CAD">
        <w:trPr>
          <w:trHeight w:val="109"/>
        </w:trPr>
        <w:tc>
          <w:tcPr>
            <w:tcW w:w="5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515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el B. Reference Group: Connected but concern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2B1BB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9355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2F2AD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8C09D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3829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56E6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99BA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94D93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5CF4E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B51E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1CF8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704C" w:rsidRPr="000B704C" w14:paraId="1E0E85F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8B542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8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279A0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Positive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4C09A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ent</w:t>
            </w:r>
          </w:p>
        </w:tc>
        <w:tc>
          <w:tcPr>
            <w:tcW w:w="30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1B3E1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satisfied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29938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ly Disengaged</w:t>
            </w:r>
          </w:p>
        </w:tc>
      </w:tr>
      <w:tr w:rsidR="000B704C" w:rsidRPr="000B704C" w14:paraId="206F2568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5B38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357D1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0BB7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479C78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7AE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B25C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B5B6E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35E9A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14E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323D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816A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931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2CBD8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954CAD" w:rsidRPr="000B704C" w14:paraId="7215C338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FABFF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2BD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58F46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43E4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F6DC9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7AB8F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17E46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3290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6AB08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274C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77C7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7ED09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146E1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D06EA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30DD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0B95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F43EB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</w:tr>
      <w:tr w:rsidR="00954CAD" w:rsidRPr="000B704C" w14:paraId="273E0E39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EF410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9E121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8DBD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5A42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F6A9E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1F9C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38643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8934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6DEB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AD6B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CFC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782B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6FAEC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91F16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5AFD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88FC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0544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32389337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45FC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BECB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475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927F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2E584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CEB0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7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0C8D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0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6293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57EA8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.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CD758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22A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2CA3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D4EE1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BF763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833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3BE76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28ED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48</w:t>
            </w:r>
          </w:p>
        </w:tc>
      </w:tr>
      <w:tr w:rsidR="00954CAD" w:rsidRPr="000B704C" w14:paraId="6AF39EC0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747D7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E524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7B7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0222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A11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294AF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9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ED82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8116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FD10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0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7350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F00FC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A4BC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5A60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27F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C69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694F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DD0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98</w:t>
            </w:r>
          </w:p>
        </w:tc>
      </w:tr>
      <w:tr w:rsidR="00954CAD" w:rsidRPr="000B704C" w14:paraId="65A2C867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1E221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D927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879C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23C67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2A06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9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502D9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F2C19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9AAB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7787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3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621D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DD59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774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467F0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41F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C71F7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F5C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49F75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794</w:t>
            </w:r>
          </w:p>
        </w:tc>
      </w:tr>
      <w:tr w:rsidR="00954CAD" w:rsidRPr="000B704C" w14:paraId="1D851BB3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F04A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2C12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8D56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EEA6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2B8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F77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769FB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948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EAC9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F31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C8F17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57D1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FBA62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304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749C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8A82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486C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46</w:t>
            </w:r>
          </w:p>
        </w:tc>
      </w:tr>
      <w:tr w:rsidR="00954CAD" w:rsidRPr="000B704C" w14:paraId="6312B0AC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46B7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B41A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21E2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A7A8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B832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26D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FD1F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EEA7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5656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F93D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B7186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1542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7669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2233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EB6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A6F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A2012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2</w:t>
            </w:r>
          </w:p>
        </w:tc>
      </w:tr>
      <w:tr w:rsidR="00954CAD" w:rsidRPr="000B704C" w14:paraId="418FBFF7" w14:textId="77777777" w:rsidTr="00954CAD">
        <w:trPr>
          <w:trHeight w:val="866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09438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with 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30B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DA7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A2FC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7746A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E1C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A986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84C1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F53E1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5C9E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263A1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8E96B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98E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D533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D26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6D34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3285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4</w:t>
            </w:r>
          </w:p>
        </w:tc>
      </w:tr>
      <w:tr w:rsidR="00954CAD" w:rsidRPr="000B704C" w14:paraId="3DEA556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C4343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3A80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2C98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ADCF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1CF40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C9D49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E1D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C131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4739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3C18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3FEC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5214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FB77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331A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5348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DDD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E59D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4</w:t>
            </w:r>
          </w:p>
        </w:tc>
      </w:tr>
      <w:tr w:rsidR="00954CAD" w:rsidRPr="000B704C" w14:paraId="664B1B7A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AA17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 to needs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03AC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CA0A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B891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65B0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9F973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96B0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0AE49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0964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C0F8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6C63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BF06B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1996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71F7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E2B2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9A59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01B36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7</w:t>
            </w:r>
          </w:p>
        </w:tc>
      </w:tr>
      <w:tr w:rsidR="00954CAD" w:rsidRPr="000B704C" w14:paraId="1311F1F7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69FA99" w14:textId="6E1226F6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social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BFB34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4D49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173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A6908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03AC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CC8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E770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CCE8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C21F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F72B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0D7F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9A70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A576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8787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249D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7AA6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6</w:t>
            </w:r>
          </w:p>
        </w:tc>
      </w:tr>
      <w:tr w:rsidR="00954CAD" w:rsidRPr="000B704C" w14:paraId="4F253339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7C467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7B30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8CA4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45EB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328E0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FDD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5B25E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ACE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5A9F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4E83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3C44A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315A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03B1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E3C7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1CF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BA3A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757C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7</w:t>
            </w:r>
          </w:p>
        </w:tc>
      </w:tr>
      <w:tr w:rsidR="00954CAD" w:rsidRPr="000B704C" w14:paraId="7BE85393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B0193" w14:textId="045B49B9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wnh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E8458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BF75A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150F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5B46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BAC1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6765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264B4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22F0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5F4BE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EE2E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4CFC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22EC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FB02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7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A640E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5C6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D8C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97</w:t>
            </w:r>
          </w:p>
        </w:tc>
      </w:tr>
      <w:tr w:rsidR="00954CAD" w:rsidRPr="000B704C" w14:paraId="4C4DEFF0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B27D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950DB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3B394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1744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6513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87404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BA3A6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ECA3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7FBF0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0215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D0B6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B831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70582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1B6D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1240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1433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D7BA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08801115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AB97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A98D3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BCE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3E81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3B0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937E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79B27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FC9E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0B05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6A51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3355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1FC2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0280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11AB1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DCDEA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5A18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2861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34DBB807" w14:textId="77777777" w:rsidTr="00954CAD">
        <w:trPr>
          <w:trHeight w:val="109"/>
        </w:trPr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007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el C. Reference Group: Socially Disengag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4B752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B414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63F2E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B0F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2DD60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8454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07596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D109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71703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A597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76737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831D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704C" w:rsidRPr="000B704C" w14:paraId="08CBC808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FB89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8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CA313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Positive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CF885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ent</w:t>
            </w:r>
          </w:p>
        </w:tc>
        <w:tc>
          <w:tcPr>
            <w:tcW w:w="30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AD43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nected but </w:t>
            </w:r>
            <w:proofErr w:type="gramStart"/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rned</w:t>
            </w:r>
            <w:proofErr w:type="gramEnd"/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10AD0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satisfied</w:t>
            </w:r>
          </w:p>
        </w:tc>
      </w:tr>
      <w:tr w:rsidR="000B704C" w:rsidRPr="000B704C" w14:paraId="178F1498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59B7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B20A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5014B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13667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A344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547A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2E6EA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C4EF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FF16A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415D1B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B8F1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DE40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32165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954CAD" w:rsidRPr="000B704C" w14:paraId="3E0F6E31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15C5A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CD84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13287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427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7CD95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A861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E715F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4391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F5D9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569C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8CD6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1D439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6908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D29BD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1BE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EFD3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9833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</w:tr>
      <w:tr w:rsidR="00954CAD" w:rsidRPr="000B704C" w14:paraId="3138F3E6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31C3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FA3E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FE14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1182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DAC7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45E0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90FC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F5D8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54A1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BCA77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2602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E031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E4748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7F33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AE6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FBC66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710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4547977D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1928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FF67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E81B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2ADD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039D5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71D9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6282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F505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9C9D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71D5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264A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42C4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5402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3007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5D8A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C56F6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50DD5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75</w:t>
            </w:r>
          </w:p>
        </w:tc>
      </w:tr>
      <w:tr w:rsidR="00954CAD" w:rsidRPr="000B704C" w14:paraId="3939D1DF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B644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22D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CC0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64C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CE17E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80F3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CE5C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80F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59CE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80C1C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95C44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8D13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EB52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927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AAD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415C2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7972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1</w:t>
            </w:r>
          </w:p>
        </w:tc>
      </w:tr>
      <w:tr w:rsidR="00954CAD" w:rsidRPr="000B704C" w14:paraId="1F299F48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53C9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157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1C9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B31B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2F6F5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CEE3B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0313D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DCF1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9E7BF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6D86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88BD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95A5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AE3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647A9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FBC8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AFB64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0564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8</w:t>
            </w:r>
          </w:p>
        </w:tc>
      </w:tr>
      <w:tr w:rsidR="00954CAD" w:rsidRPr="000B704C" w14:paraId="37AFF99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0525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2C58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FC06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D57CE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453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4C8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F62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AC85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B43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2BE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C0922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458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67B7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B40D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739C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0419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13CA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68</w:t>
            </w:r>
          </w:p>
        </w:tc>
      </w:tr>
      <w:tr w:rsidR="00954CAD" w:rsidRPr="000B704C" w14:paraId="2B577A95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67DC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515E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66F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CC5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AFDC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9D530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625D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709E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F346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EAFBF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1178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7FBB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5998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F048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923C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DF88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238F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9</w:t>
            </w:r>
          </w:p>
        </w:tc>
      </w:tr>
      <w:tr w:rsidR="00954CAD" w:rsidRPr="000B704C" w14:paraId="7BCB329D" w14:textId="77777777" w:rsidTr="00954CAD">
        <w:trPr>
          <w:trHeight w:val="8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67D4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with childre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0A36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A3A8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F434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8146E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924F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5C01E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1E38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422E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54F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DAB5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2CAC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99E12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04D9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8E912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418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10C10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77</w:t>
            </w:r>
          </w:p>
        </w:tc>
      </w:tr>
      <w:tr w:rsidR="00954CAD" w:rsidRPr="000B704C" w14:paraId="0BED3D23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1ACE4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28A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4A0F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097E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1114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1854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C2A12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D1D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3F677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7021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D4826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BC3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957E9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656A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6F87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5F49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855A7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</w:tr>
      <w:tr w:rsidR="00954CAD" w:rsidRPr="000B704C" w14:paraId="760A98C6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4F256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 to needs rat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9E6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FB54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4A72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CA2E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1A8A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F95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A564F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1F4AB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83544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43DC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02879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1830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17E1B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BB36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5E428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2BBD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</w:tr>
      <w:tr w:rsidR="00954CAD" w:rsidRPr="000B704C" w14:paraId="4F09734C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93E7A8" w14:textId="0EB5194A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bjective social stat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AD7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B366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3F9C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A2C6C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1691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936D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5921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A1E4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973A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57A1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8E02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CFDC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1B16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3FE05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F13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F556A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2</w:t>
            </w:r>
          </w:p>
        </w:tc>
      </w:tr>
      <w:tr w:rsidR="00954CAD" w:rsidRPr="000B704C" w14:paraId="0A4361F1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8FA6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B52C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384D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B2EA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BA7A2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C820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452C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28843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652F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E42B0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3006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297D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76CE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94E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959B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481C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645C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5</w:t>
            </w:r>
          </w:p>
        </w:tc>
      </w:tr>
      <w:tr w:rsidR="00954CAD" w:rsidRPr="000B704C" w14:paraId="39FF271B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1103E9" w14:textId="412D4FB6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wnho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CFE5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AAE42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EAE5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7400A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AAD1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E0BD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79067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F977B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19C3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1C3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46BA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1C62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CB3A4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86AE0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EF0E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FD78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5</w:t>
            </w:r>
          </w:p>
        </w:tc>
      </w:tr>
      <w:tr w:rsidR="00954CAD" w:rsidRPr="000B704C" w14:paraId="5A91B527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C0DC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A46E3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E755D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695737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3981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DC22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D52C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DF15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F736A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7B6BD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E4279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0811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F4F4B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E0F70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83238B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73587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D786C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777AD940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DF84FE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DC6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F993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53B6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13C9C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3009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158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52F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B7B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D1EE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77B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89A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F1F7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161F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9D95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A46A0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44C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35AF6184" w14:textId="77777777" w:rsidTr="00954CAD">
        <w:trPr>
          <w:trHeight w:val="269"/>
        </w:trPr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666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nel D. Reference Group: Strongly Dissatisfied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D9A4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4D6C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1997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68608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B60F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413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C282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D23C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E176C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7B8E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DE16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D9BD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704C" w:rsidRPr="000B704C" w14:paraId="6F386856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CCE7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8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C93F9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Positive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29A2D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ent</w:t>
            </w:r>
          </w:p>
        </w:tc>
        <w:tc>
          <w:tcPr>
            <w:tcW w:w="30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C0E15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nected but </w:t>
            </w:r>
            <w:proofErr w:type="gramStart"/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rned</w:t>
            </w:r>
            <w:proofErr w:type="gramEnd"/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59278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ly Disengaged</w:t>
            </w:r>
          </w:p>
        </w:tc>
      </w:tr>
      <w:tr w:rsidR="000B704C" w:rsidRPr="000B704C" w14:paraId="67E974F7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0790B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46D44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9A86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CECC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85CE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E17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296F3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D46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B51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D8A95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AB3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42A8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93F995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954CAD" w:rsidRPr="000B704C" w14:paraId="03A4F064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391EF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4DD0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7FB7A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B539F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7C95D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D10E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F3A4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C6C8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DC0E4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C52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9F2F8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EDB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15E2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36766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9450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90D4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2.5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0504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 2.5%</w:t>
            </w:r>
          </w:p>
        </w:tc>
      </w:tr>
      <w:tr w:rsidR="00954CAD" w:rsidRPr="000B704C" w14:paraId="6004E6CE" w14:textId="77777777" w:rsidTr="00954CAD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A6E712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B86F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757B0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FCEE4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4E82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F7C8A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9125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A1A0D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467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E666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A59E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8A5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B1495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842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F5B70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A926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50637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CAD" w:rsidRPr="000B704C" w14:paraId="49A02FA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7627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99C8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6739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8003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FCBA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8657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8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8F88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6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2D6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CA01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2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733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8537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75ED0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3946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1830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D235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C1EBD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808CA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.62</w:t>
            </w:r>
          </w:p>
        </w:tc>
      </w:tr>
      <w:tr w:rsidR="00954CAD" w:rsidRPr="000B704C" w14:paraId="1C487AE6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508C0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18E6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F7CF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8E51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FA994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D5EE9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DDAA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96E4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7F26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.6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A5E9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2C6BA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B9F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A5AC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524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E128B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353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FC25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.92</w:t>
            </w:r>
          </w:p>
        </w:tc>
      </w:tr>
      <w:tr w:rsidR="00954CAD" w:rsidRPr="000B704C" w14:paraId="3A4ACA47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F960F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4C826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2C7A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190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097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FE02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7719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E837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D5D6C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E524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69B5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36CD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B3728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3CCF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0448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81B45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F0BB3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56</w:t>
            </w:r>
          </w:p>
        </w:tc>
      </w:tr>
      <w:tr w:rsidR="00954CAD" w:rsidRPr="000B704C" w14:paraId="6C51E2FD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3EE088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899F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7B3C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7EC3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D286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7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318F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060C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E08A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F2F1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E23D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B2394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B9BB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A206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2D84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3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FD06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3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CA79C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F6F6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6.78</w:t>
            </w:r>
          </w:p>
        </w:tc>
      </w:tr>
      <w:tr w:rsidR="00954CAD" w:rsidRPr="000B704C" w14:paraId="30D200B2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7DE791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96F7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A6984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D9AE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9CCDC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F7C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8043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71B1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96D1B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73DB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70A6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67CA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9539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5956F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9628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4812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0B4E9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6</w:t>
            </w:r>
          </w:p>
        </w:tc>
      </w:tr>
      <w:tr w:rsidR="00954CAD" w:rsidRPr="000B704C" w14:paraId="77C0B3A4" w14:textId="77777777" w:rsidTr="00954CAD">
        <w:trPr>
          <w:trHeight w:val="866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17559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with 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F922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6AC3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88E5B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E05D8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705CD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7177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C559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ACA3D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16B0C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94A6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F8A93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805B4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98FE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248B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BD60D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9CED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5</w:t>
            </w:r>
          </w:p>
        </w:tc>
      </w:tr>
      <w:tr w:rsidR="00954CAD" w:rsidRPr="000B704C" w14:paraId="72F555FA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B89ADB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99C3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A25C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8D1B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F1FB5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44631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9965E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844B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A1C20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C74C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9F7E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71B93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9B00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26C9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8C75E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32C3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13B43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3</w:t>
            </w:r>
          </w:p>
        </w:tc>
      </w:tr>
      <w:tr w:rsidR="00954CAD" w:rsidRPr="000B704C" w14:paraId="7AEC340F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05A45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 to needs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C3EC0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3602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D73B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DC22D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2891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3485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BC43B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7FCB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9DBBA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3551F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5FEB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5A979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764A2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7B34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48C7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DB8E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8</w:t>
            </w:r>
          </w:p>
        </w:tc>
      </w:tr>
      <w:tr w:rsidR="00954CAD" w:rsidRPr="000B704C" w14:paraId="6F48814C" w14:textId="77777777" w:rsidTr="00954CAD">
        <w:trPr>
          <w:trHeight w:val="577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62D17" w14:textId="63ADE394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social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CBF1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4CD41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1494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15EBB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1603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D409E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D7F9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3DFE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16EE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90AA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AAE5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FF1B3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4F8F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09EC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74FB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923A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5</w:t>
            </w:r>
          </w:p>
        </w:tc>
      </w:tr>
      <w:tr w:rsidR="00954CAD" w:rsidRPr="000B704C" w14:paraId="0C9EC823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952816" w14:textId="77777777" w:rsidR="000B704C" w:rsidRPr="000B704C" w:rsidRDefault="000B704C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2FA7F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4C602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1106A4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898F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04DD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5EC7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E860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791E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4437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C5D0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9E170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A3DE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44E9C8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996F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B15E9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85BC8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8</w:t>
            </w:r>
          </w:p>
        </w:tc>
      </w:tr>
      <w:tr w:rsidR="00954CAD" w:rsidRPr="000B704C" w14:paraId="5AB83694" w14:textId="77777777" w:rsidTr="00954CA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09D90" w14:textId="7DAF5966" w:rsidR="000B704C" w:rsidRPr="000B704C" w:rsidRDefault="00E232D0" w:rsidP="000B704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wnh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975A6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3676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A39FA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31C34E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6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1E732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4ADFB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357F7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527A3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2787DD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41B19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08AFC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40DDE2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CF601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6421A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2D30F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C7CAB5" w14:textId="77777777" w:rsidR="000B704C" w:rsidRPr="000B704C" w:rsidRDefault="000B704C" w:rsidP="000B70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0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32</w:t>
            </w:r>
          </w:p>
        </w:tc>
      </w:tr>
    </w:tbl>
    <w:p w14:paraId="16A00A8A" w14:textId="77777777" w:rsidR="003D31F5" w:rsidRDefault="003D31F5"/>
    <w:p w14:paraId="69A8386E" w14:textId="77777777" w:rsidR="0020601A" w:rsidRDefault="001C09A5">
      <w:pPr>
        <w:contextualSpacing/>
        <w:rPr>
          <w:rFonts w:ascii="Times New Roman" w:hAnsi="Times New Roman" w:cs="Times New Roman"/>
          <w:sz w:val="21"/>
          <w:szCs w:val="21"/>
        </w:rPr>
      </w:pPr>
      <w:r w:rsidRPr="00347D72">
        <w:rPr>
          <w:rFonts w:ascii="Times New Roman" w:hAnsi="Times New Roman" w:cs="Times New Roman"/>
          <w:i/>
          <w:iCs/>
          <w:sz w:val="21"/>
          <w:szCs w:val="21"/>
        </w:rPr>
        <w:t>Note</w:t>
      </w:r>
      <w:r w:rsidRPr="00347D72">
        <w:rPr>
          <w:rFonts w:ascii="Times New Roman" w:hAnsi="Times New Roman" w:cs="Times New Roman"/>
          <w:sz w:val="21"/>
          <w:szCs w:val="21"/>
        </w:rPr>
        <w:t xml:space="preserve">: Multinomial models estimated using the </w:t>
      </w:r>
      <w:proofErr w:type="spellStart"/>
      <w:r w:rsidRPr="00347D72">
        <w:rPr>
          <w:rFonts w:ascii="Times New Roman" w:hAnsi="Times New Roman" w:cs="Times New Roman"/>
          <w:sz w:val="21"/>
          <w:szCs w:val="21"/>
        </w:rPr>
        <w:t>Vermunt</w:t>
      </w:r>
      <w:proofErr w:type="spellEnd"/>
      <w:r w:rsidRPr="00347D72">
        <w:rPr>
          <w:rFonts w:ascii="Times New Roman" w:hAnsi="Times New Roman" w:cs="Times New Roman"/>
          <w:sz w:val="21"/>
          <w:szCs w:val="21"/>
        </w:rPr>
        <w:t xml:space="preserve"> 3-step Approach to adjust for uncertainty in profile membership.</w:t>
      </w:r>
    </w:p>
    <w:p w14:paraId="17B913E4" w14:textId="77777777" w:rsidR="00F13124" w:rsidRDefault="00F13124" w:rsidP="009A710C">
      <w:pPr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CA12734" w14:textId="77777777" w:rsidR="00F13124" w:rsidRDefault="00F13124" w:rsidP="009A710C">
      <w:pPr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6EE6364" w14:textId="329D9E7E" w:rsidR="00174940" w:rsidRDefault="00ED055E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F13124">
        <w:rPr>
          <w:rFonts w:ascii="Times New Roman" w:hAnsi="Times New Roman" w:cs="Times New Roman"/>
          <w:b/>
          <w:bCs/>
          <w:sz w:val="22"/>
          <w:szCs w:val="22"/>
        </w:rPr>
        <w:t xml:space="preserve">A4. </w:t>
      </w:r>
      <w:r w:rsidR="00F13124" w:rsidRPr="00174940">
        <w:rPr>
          <w:rFonts w:ascii="Times New Roman" w:hAnsi="Times New Roman" w:cs="Times New Roman"/>
          <w:b/>
          <w:bCs/>
          <w:sz w:val="22"/>
          <w:szCs w:val="22"/>
        </w:rPr>
        <w:t>Chi-square test statistics, difference in anxiety and depression across social environment profiles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5421"/>
        <w:gridCol w:w="1779"/>
        <w:gridCol w:w="1890"/>
        <w:gridCol w:w="270"/>
        <w:gridCol w:w="1440"/>
        <w:gridCol w:w="1890"/>
      </w:tblGrid>
      <w:tr w:rsidR="004F7D57" w:rsidRPr="00683E8B" w14:paraId="2116CAF5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B2F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6A7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091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</w:tr>
      <w:tr w:rsidR="004F7D57" w:rsidRPr="00683E8B" w14:paraId="584E64CE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B49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5E6C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-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A34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5C3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E83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4F7D57" w:rsidRPr="00683E8B" w14:paraId="51D650FC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C09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ly Disengaged vs. Strongly Dissatisfi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002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54B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C8C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995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</w:tr>
      <w:tr w:rsidR="004F7D57" w:rsidRPr="00683E8B" w14:paraId="01900D66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4CE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ly Disengaged vs. Conten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3D6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3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9C9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A9C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B0D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4F7D57" w:rsidRPr="00683E8B" w14:paraId="682DCD0B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648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ly Disengaged vs. Strongly Positiv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2C9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2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B0F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578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293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4F7D57" w:rsidRPr="00683E8B" w14:paraId="04FCE30F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F50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ly Disengaged vs. Connected but Concern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49E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218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49D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21C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0</w:t>
            </w:r>
          </w:p>
        </w:tc>
      </w:tr>
      <w:tr w:rsidR="004F7D57" w:rsidRPr="00683E8B" w14:paraId="40769789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37A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Dissatisfied vs. Conten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5E5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91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E5C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3CA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3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A74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4F7D57" w:rsidRPr="00683E8B" w14:paraId="1632D87A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2FB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Dissatisfied vs. Strongly Positiv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35A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55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811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BE3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106B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0</w:t>
            </w:r>
          </w:p>
        </w:tc>
      </w:tr>
      <w:tr w:rsidR="004F7D57" w:rsidRPr="00683E8B" w14:paraId="01C8ECDA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0AF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Dissatisfied vs. Connected but Concern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48A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393E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175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9FB6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</w:tr>
      <w:tr w:rsidR="004F7D57" w:rsidRPr="00683E8B" w14:paraId="215884D0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19C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ent vs. Strongly Positiv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9D0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9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428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0B9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9E8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0</w:t>
            </w:r>
          </w:p>
        </w:tc>
      </w:tr>
      <w:tr w:rsidR="004F7D57" w:rsidRPr="00683E8B" w14:paraId="355CE4DB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6A2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ent vs. Connected but Concern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21A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7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7C79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487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D1D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4F7D57" w:rsidRPr="00683E8B" w14:paraId="55F6B742" w14:textId="77777777" w:rsidTr="00CB1309">
        <w:trPr>
          <w:trHeight w:val="283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7ECC" w14:textId="77777777" w:rsidR="004F7D57" w:rsidRPr="00683E8B" w:rsidRDefault="004F7D57" w:rsidP="00174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ongly Positive vs. Connected but Concern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EC3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4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2D5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6F8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005" w14:textId="77777777" w:rsidR="004F7D57" w:rsidRPr="00683E8B" w:rsidRDefault="004F7D57" w:rsidP="00174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3E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</w:tbl>
    <w:p w14:paraId="5EF82D2D" w14:textId="77777777" w:rsidR="00174940" w:rsidRPr="00174940" w:rsidRDefault="00174940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74940" w:rsidRPr="00174940" w:rsidSect="00420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C5"/>
    <w:rsid w:val="000A1952"/>
    <w:rsid w:val="000B704C"/>
    <w:rsid w:val="000C62CD"/>
    <w:rsid w:val="00123D57"/>
    <w:rsid w:val="00174940"/>
    <w:rsid w:val="001B1B9E"/>
    <w:rsid w:val="001C09A5"/>
    <w:rsid w:val="0020601A"/>
    <w:rsid w:val="002516E6"/>
    <w:rsid w:val="00284DEC"/>
    <w:rsid w:val="002D63D9"/>
    <w:rsid w:val="00354308"/>
    <w:rsid w:val="00386861"/>
    <w:rsid w:val="003D31F5"/>
    <w:rsid w:val="00420FC5"/>
    <w:rsid w:val="004F7D57"/>
    <w:rsid w:val="005876A8"/>
    <w:rsid w:val="00683E8B"/>
    <w:rsid w:val="007D27EA"/>
    <w:rsid w:val="008749C5"/>
    <w:rsid w:val="00874C78"/>
    <w:rsid w:val="008B0E3E"/>
    <w:rsid w:val="008B45E3"/>
    <w:rsid w:val="00954CAD"/>
    <w:rsid w:val="0095548B"/>
    <w:rsid w:val="009A0D8C"/>
    <w:rsid w:val="009A710C"/>
    <w:rsid w:val="009B09E3"/>
    <w:rsid w:val="009C3D6B"/>
    <w:rsid w:val="00A310E6"/>
    <w:rsid w:val="00A76AB8"/>
    <w:rsid w:val="00B55130"/>
    <w:rsid w:val="00BA057F"/>
    <w:rsid w:val="00C122CB"/>
    <w:rsid w:val="00CB1309"/>
    <w:rsid w:val="00D15686"/>
    <w:rsid w:val="00D725C0"/>
    <w:rsid w:val="00D74320"/>
    <w:rsid w:val="00E232D0"/>
    <w:rsid w:val="00E44E0D"/>
    <w:rsid w:val="00ED055E"/>
    <w:rsid w:val="00ED1930"/>
    <w:rsid w:val="00F1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012A2"/>
  <w15:chartTrackingRefBased/>
  <w15:docId w15:val="{0F6334F8-3FBA-F941-AEEA-DF8F330C3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F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F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F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F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F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F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76A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AB8"/>
    <w:rPr>
      <w:color w:val="954F72"/>
      <w:u w:val="single"/>
    </w:rPr>
  </w:style>
  <w:style w:type="paragraph" w:customStyle="1" w:styleId="msonormal0">
    <w:name w:val="msonormal"/>
    <w:basedOn w:val="Normal"/>
    <w:rsid w:val="00A76A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76AB8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A76AB8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76AB8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76AB8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76AB8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A76AB8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A76AB8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A76AB8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A76AB8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A76AB8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310E6"/>
  </w:style>
  <w:style w:type="character" w:styleId="CommentReference">
    <w:name w:val="annotation reference"/>
    <w:basedOn w:val="DefaultParagraphFont"/>
    <w:uiPriority w:val="99"/>
    <w:semiHidden/>
    <w:unhideWhenUsed/>
    <w:rsid w:val="004F7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D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D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9</Words>
  <Characters>8813</Characters>
  <Application>Microsoft Office Word</Application>
  <DocSecurity>0</DocSecurity>
  <Lines>187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Lanteri</dc:creator>
  <cp:keywords/>
  <dc:description/>
  <cp:lastModifiedBy>Jane Leer</cp:lastModifiedBy>
  <cp:revision>2</cp:revision>
  <dcterms:created xsi:type="dcterms:W3CDTF">2025-03-13T19:07:00Z</dcterms:created>
  <dcterms:modified xsi:type="dcterms:W3CDTF">2025-03-13T19:07:00Z</dcterms:modified>
</cp:coreProperties>
</file>